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D373A6" w14:textId="787D7830" w:rsidR="009A29F9" w:rsidRPr="0071025D" w:rsidRDefault="009A29F9" w:rsidP="009A29F9">
      <w:pPr>
        <w:tabs>
          <w:tab w:val="left" w:pos="1720"/>
        </w:tabs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1025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upplemental Table </w:t>
      </w:r>
      <w:r w:rsidR="00ED6D6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</w:t>
      </w:r>
      <w:r w:rsidRPr="0071025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Comparison of model fit, testing 1-8 profile solu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246"/>
        <w:gridCol w:w="1350"/>
        <w:gridCol w:w="1137"/>
        <w:gridCol w:w="960"/>
        <w:gridCol w:w="1134"/>
        <w:gridCol w:w="867"/>
        <w:gridCol w:w="1395"/>
        <w:gridCol w:w="1376"/>
        <w:gridCol w:w="1440"/>
      </w:tblGrid>
      <w:tr w:rsidR="009A29F9" w:rsidRPr="0071025D" w14:paraId="783DD6BE" w14:textId="77777777" w:rsidTr="009A29F9">
        <w:trPr>
          <w:trHeight w:val="331"/>
        </w:trPr>
        <w:tc>
          <w:tcPr>
            <w:tcW w:w="1060" w:type="dxa"/>
            <w:vAlign w:val="bottom"/>
          </w:tcPr>
          <w:p w14:paraId="2A0892AE" w14:textId="25383E6A" w:rsidR="009A29F9" w:rsidRPr="0071025D" w:rsidRDefault="00C44BC9" w:rsidP="00266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file</w:t>
            </w:r>
            <w:r w:rsidRPr="00710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246" w:type="dxa"/>
            <w:vAlign w:val="bottom"/>
          </w:tcPr>
          <w:p w14:paraId="25EFDBEE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vAlign w:val="bottom"/>
          </w:tcPr>
          <w:p w14:paraId="7DD4EE35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C(LL)</w:t>
            </w:r>
          </w:p>
        </w:tc>
        <w:tc>
          <w:tcPr>
            <w:tcW w:w="1137" w:type="dxa"/>
            <w:vAlign w:val="bottom"/>
          </w:tcPr>
          <w:p w14:paraId="6CC362A9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(LL)</w:t>
            </w:r>
          </w:p>
        </w:tc>
        <w:tc>
          <w:tcPr>
            <w:tcW w:w="960" w:type="dxa"/>
            <w:vAlign w:val="bottom"/>
          </w:tcPr>
          <w:p w14:paraId="1EACCD88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par</w:t>
            </w:r>
          </w:p>
        </w:tc>
        <w:tc>
          <w:tcPr>
            <w:tcW w:w="1134" w:type="dxa"/>
            <w:vAlign w:val="bottom"/>
          </w:tcPr>
          <w:p w14:paraId="66558FAE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²</w:t>
            </w:r>
          </w:p>
        </w:tc>
        <w:tc>
          <w:tcPr>
            <w:tcW w:w="867" w:type="dxa"/>
            <w:vAlign w:val="bottom"/>
          </w:tcPr>
          <w:p w14:paraId="7B75E5AB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0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95" w:type="dxa"/>
            <w:vAlign w:val="bottom"/>
          </w:tcPr>
          <w:p w14:paraId="74F8BAB1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76" w:type="dxa"/>
            <w:vAlign w:val="bottom"/>
          </w:tcPr>
          <w:p w14:paraId="051F15F6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. Err.</w:t>
            </w:r>
          </w:p>
        </w:tc>
        <w:tc>
          <w:tcPr>
            <w:tcW w:w="1440" w:type="dxa"/>
            <w:vAlign w:val="bottom"/>
          </w:tcPr>
          <w:p w14:paraId="149A2303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tropy R²</w:t>
            </w:r>
          </w:p>
        </w:tc>
      </w:tr>
      <w:tr w:rsidR="009A29F9" w:rsidRPr="0071025D" w14:paraId="04DC4A5E" w14:textId="77777777" w:rsidTr="009A29F9">
        <w:trPr>
          <w:trHeight w:val="331"/>
        </w:trPr>
        <w:tc>
          <w:tcPr>
            <w:tcW w:w="1060" w:type="dxa"/>
            <w:vAlign w:val="bottom"/>
          </w:tcPr>
          <w:p w14:paraId="7764411D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6" w:type="dxa"/>
            <w:vAlign w:val="center"/>
          </w:tcPr>
          <w:p w14:paraId="5C22ECBF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401.2</w:t>
            </w:r>
          </w:p>
        </w:tc>
        <w:tc>
          <w:tcPr>
            <w:tcW w:w="1350" w:type="dxa"/>
            <w:vAlign w:val="center"/>
          </w:tcPr>
          <w:p w14:paraId="42E134ED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03.16</w:t>
            </w:r>
          </w:p>
        </w:tc>
        <w:tc>
          <w:tcPr>
            <w:tcW w:w="1137" w:type="dxa"/>
            <w:vAlign w:val="center"/>
          </w:tcPr>
          <w:p w14:paraId="54B84442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24.31</w:t>
            </w:r>
          </w:p>
        </w:tc>
        <w:tc>
          <w:tcPr>
            <w:tcW w:w="960" w:type="dxa"/>
            <w:vAlign w:val="center"/>
          </w:tcPr>
          <w:p w14:paraId="3C1F81DA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1FC554ED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91.22</w:t>
            </w:r>
          </w:p>
        </w:tc>
        <w:tc>
          <w:tcPr>
            <w:tcW w:w="867" w:type="dxa"/>
            <w:vAlign w:val="center"/>
          </w:tcPr>
          <w:p w14:paraId="7057BB92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395" w:type="dxa"/>
            <w:vAlign w:val="center"/>
          </w:tcPr>
          <w:p w14:paraId="70C3C812" w14:textId="0078D0B0" w:rsidR="009A29F9" w:rsidRPr="0071025D" w:rsidRDefault="00D43995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76" w:type="dxa"/>
            <w:vAlign w:val="center"/>
          </w:tcPr>
          <w:p w14:paraId="21DF5A72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vAlign w:val="center"/>
          </w:tcPr>
          <w:p w14:paraId="109D7D4A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A29F9" w:rsidRPr="0071025D" w14:paraId="039877ED" w14:textId="77777777" w:rsidTr="009A29F9">
        <w:trPr>
          <w:trHeight w:val="331"/>
        </w:trPr>
        <w:tc>
          <w:tcPr>
            <w:tcW w:w="1060" w:type="dxa"/>
            <w:vAlign w:val="bottom"/>
          </w:tcPr>
          <w:p w14:paraId="121D9A65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6" w:type="dxa"/>
            <w:vAlign w:val="center"/>
          </w:tcPr>
          <w:p w14:paraId="14B8C88B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319.8</w:t>
            </w:r>
          </w:p>
        </w:tc>
        <w:tc>
          <w:tcPr>
            <w:tcW w:w="1350" w:type="dxa"/>
            <w:vAlign w:val="center"/>
          </w:tcPr>
          <w:p w14:paraId="0FF24AA6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04.57</w:t>
            </w:r>
          </w:p>
        </w:tc>
        <w:tc>
          <w:tcPr>
            <w:tcW w:w="1137" w:type="dxa"/>
            <w:vAlign w:val="center"/>
          </w:tcPr>
          <w:p w14:paraId="5D268716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75.55</w:t>
            </w:r>
          </w:p>
        </w:tc>
        <w:tc>
          <w:tcPr>
            <w:tcW w:w="960" w:type="dxa"/>
            <w:vAlign w:val="center"/>
          </w:tcPr>
          <w:p w14:paraId="2A194D75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14:paraId="27BD3BA6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4628.45</w:t>
            </w:r>
          </w:p>
        </w:tc>
        <w:tc>
          <w:tcPr>
            <w:tcW w:w="867" w:type="dxa"/>
            <w:vAlign w:val="center"/>
          </w:tcPr>
          <w:p w14:paraId="21A62759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1395" w:type="dxa"/>
            <w:vAlign w:val="center"/>
          </w:tcPr>
          <w:p w14:paraId="7E404537" w14:textId="35EA9E2B" w:rsidR="009A29F9" w:rsidRPr="0071025D" w:rsidRDefault="00D43995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76" w:type="dxa"/>
            <w:vAlign w:val="center"/>
          </w:tcPr>
          <w:p w14:paraId="02AC3E8E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0" w:type="dxa"/>
            <w:vAlign w:val="center"/>
          </w:tcPr>
          <w:p w14:paraId="24E86C89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9A29F9" w:rsidRPr="0071025D" w14:paraId="1815A533" w14:textId="77777777" w:rsidTr="009A29F9">
        <w:trPr>
          <w:trHeight w:val="331"/>
        </w:trPr>
        <w:tc>
          <w:tcPr>
            <w:tcW w:w="1060" w:type="dxa"/>
            <w:vAlign w:val="bottom"/>
          </w:tcPr>
          <w:p w14:paraId="0B3D7367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6" w:type="dxa"/>
            <w:vAlign w:val="center"/>
          </w:tcPr>
          <w:p w14:paraId="4F80E1A7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212.8</w:t>
            </w:r>
          </w:p>
        </w:tc>
        <w:tc>
          <w:tcPr>
            <w:tcW w:w="1350" w:type="dxa"/>
            <w:vAlign w:val="center"/>
          </w:tcPr>
          <w:p w14:paraId="1E5D9617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54.87</w:t>
            </w:r>
          </w:p>
        </w:tc>
        <w:tc>
          <w:tcPr>
            <w:tcW w:w="1137" w:type="dxa"/>
            <w:vAlign w:val="center"/>
          </w:tcPr>
          <w:p w14:paraId="0753C2B5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75.67</w:t>
            </w:r>
          </w:p>
        </w:tc>
        <w:tc>
          <w:tcPr>
            <w:tcW w:w="960" w:type="dxa"/>
            <w:vAlign w:val="center"/>
          </w:tcPr>
          <w:p w14:paraId="33613EC5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34B1DB11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414.58</w:t>
            </w:r>
          </w:p>
        </w:tc>
        <w:tc>
          <w:tcPr>
            <w:tcW w:w="867" w:type="dxa"/>
            <w:vAlign w:val="center"/>
          </w:tcPr>
          <w:p w14:paraId="262DEA4D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395" w:type="dxa"/>
            <w:vAlign w:val="center"/>
          </w:tcPr>
          <w:p w14:paraId="4A825E9E" w14:textId="04C2B43D" w:rsidR="009A29F9" w:rsidRPr="0071025D" w:rsidRDefault="00D43995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76" w:type="dxa"/>
            <w:vAlign w:val="center"/>
          </w:tcPr>
          <w:p w14:paraId="0674BAA7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vAlign w:val="center"/>
          </w:tcPr>
          <w:p w14:paraId="472957AF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9A29F9" w:rsidRPr="0071025D" w14:paraId="69F72191" w14:textId="77777777" w:rsidTr="009A29F9">
        <w:trPr>
          <w:trHeight w:val="331"/>
        </w:trPr>
        <w:tc>
          <w:tcPr>
            <w:tcW w:w="1060" w:type="dxa"/>
            <w:shd w:val="clear" w:color="auto" w:fill="auto"/>
            <w:vAlign w:val="bottom"/>
          </w:tcPr>
          <w:p w14:paraId="116F5A17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6" w:type="dxa"/>
            <w:vAlign w:val="center"/>
          </w:tcPr>
          <w:p w14:paraId="77DFDF8C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891.4</w:t>
            </w:r>
          </w:p>
        </w:tc>
        <w:tc>
          <w:tcPr>
            <w:tcW w:w="1350" w:type="dxa"/>
            <w:vAlign w:val="center"/>
          </w:tcPr>
          <w:p w14:paraId="628FEABA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76.23</w:t>
            </w:r>
          </w:p>
        </w:tc>
        <w:tc>
          <w:tcPr>
            <w:tcW w:w="1137" w:type="dxa"/>
            <w:vAlign w:val="center"/>
          </w:tcPr>
          <w:p w14:paraId="462CDEED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46.85</w:t>
            </w:r>
          </w:p>
        </w:tc>
        <w:tc>
          <w:tcPr>
            <w:tcW w:w="960" w:type="dxa"/>
            <w:vAlign w:val="center"/>
          </w:tcPr>
          <w:p w14:paraId="4270FF84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0407477E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771.76</w:t>
            </w:r>
          </w:p>
        </w:tc>
        <w:tc>
          <w:tcPr>
            <w:tcW w:w="867" w:type="dxa"/>
            <w:vAlign w:val="center"/>
          </w:tcPr>
          <w:p w14:paraId="264E6CC4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395" w:type="dxa"/>
            <w:vAlign w:val="center"/>
          </w:tcPr>
          <w:p w14:paraId="29AF5353" w14:textId="3C893438" w:rsidR="009A29F9" w:rsidRPr="0071025D" w:rsidRDefault="00D43995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76" w:type="dxa"/>
            <w:vAlign w:val="center"/>
          </w:tcPr>
          <w:p w14:paraId="461C72DD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0" w:type="dxa"/>
            <w:vAlign w:val="center"/>
          </w:tcPr>
          <w:p w14:paraId="4C6F6EB6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9A29F9" w:rsidRPr="0071025D" w14:paraId="43869508" w14:textId="77777777" w:rsidTr="009A29F9">
        <w:trPr>
          <w:trHeight w:val="331"/>
        </w:trPr>
        <w:tc>
          <w:tcPr>
            <w:tcW w:w="1060" w:type="dxa"/>
            <w:vAlign w:val="bottom"/>
          </w:tcPr>
          <w:p w14:paraId="48CFB5A1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6" w:type="dxa"/>
            <w:vAlign w:val="center"/>
          </w:tcPr>
          <w:p w14:paraId="6377C84A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577.3</w:t>
            </w:r>
          </w:p>
        </w:tc>
        <w:tc>
          <w:tcPr>
            <w:tcW w:w="1350" w:type="dxa"/>
            <w:vAlign w:val="center"/>
          </w:tcPr>
          <w:p w14:paraId="054BA0D1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12.16</w:t>
            </w:r>
          </w:p>
        </w:tc>
        <w:tc>
          <w:tcPr>
            <w:tcW w:w="1137" w:type="dxa"/>
            <w:vAlign w:val="center"/>
          </w:tcPr>
          <w:p w14:paraId="416534E9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32.61</w:t>
            </w:r>
          </w:p>
        </w:tc>
        <w:tc>
          <w:tcPr>
            <w:tcW w:w="960" w:type="dxa"/>
            <w:vAlign w:val="center"/>
          </w:tcPr>
          <w:p w14:paraId="62ABB751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vAlign w:val="center"/>
          </w:tcPr>
          <w:p w14:paraId="70A4951C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143.51</w:t>
            </w:r>
          </w:p>
        </w:tc>
        <w:tc>
          <w:tcPr>
            <w:tcW w:w="867" w:type="dxa"/>
            <w:vAlign w:val="center"/>
          </w:tcPr>
          <w:p w14:paraId="74F94895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395" w:type="dxa"/>
            <w:vAlign w:val="center"/>
          </w:tcPr>
          <w:p w14:paraId="1A626E3F" w14:textId="76A51AB0" w:rsidR="009A29F9" w:rsidRPr="0071025D" w:rsidRDefault="00D43995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76" w:type="dxa"/>
            <w:vAlign w:val="center"/>
          </w:tcPr>
          <w:p w14:paraId="4D2C32F0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0" w:type="dxa"/>
            <w:vAlign w:val="center"/>
          </w:tcPr>
          <w:p w14:paraId="33AB090A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9A29F9" w:rsidRPr="0071025D" w14:paraId="01F46006" w14:textId="77777777" w:rsidTr="009A29F9">
        <w:trPr>
          <w:trHeight w:val="331"/>
        </w:trPr>
        <w:tc>
          <w:tcPr>
            <w:tcW w:w="1060" w:type="dxa"/>
            <w:vAlign w:val="bottom"/>
          </w:tcPr>
          <w:p w14:paraId="1D1029ED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6" w:type="dxa"/>
            <w:vAlign w:val="center"/>
          </w:tcPr>
          <w:p w14:paraId="102530A8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456.8</w:t>
            </w:r>
          </w:p>
        </w:tc>
        <w:tc>
          <w:tcPr>
            <w:tcW w:w="1350" w:type="dxa"/>
            <w:vAlign w:val="center"/>
          </w:tcPr>
          <w:p w14:paraId="7DC86269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35.31</w:t>
            </w:r>
          </w:p>
        </w:tc>
        <w:tc>
          <w:tcPr>
            <w:tcW w:w="1137" w:type="dxa"/>
            <w:vAlign w:val="center"/>
          </w:tcPr>
          <w:p w14:paraId="0B745DFE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05.58</w:t>
            </w:r>
          </w:p>
        </w:tc>
        <w:tc>
          <w:tcPr>
            <w:tcW w:w="960" w:type="dxa"/>
            <w:vAlign w:val="center"/>
          </w:tcPr>
          <w:p w14:paraId="0A4698E4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  <w:vAlign w:val="center"/>
          </w:tcPr>
          <w:p w14:paraId="51641E78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902.49</w:t>
            </w:r>
          </w:p>
        </w:tc>
        <w:tc>
          <w:tcPr>
            <w:tcW w:w="867" w:type="dxa"/>
            <w:vAlign w:val="center"/>
          </w:tcPr>
          <w:p w14:paraId="08F1D1EA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1395" w:type="dxa"/>
            <w:vAlign w:val="center"/>
          </w:tcPr>
          <w:p w14:paraId="400EBC33" w14:textId="36FDC3AE" w:rsidR="009A29F9" w:rsidRPr="0071025D" w:rsidRDefault="00D43995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76" w:type="dxa"/>
            <w:vAlign w:val="center"/>
          </w:tcPr>
          <w:p w14:paraId="1056C13A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40" w:type="dxa"/>
            <w:vAlign w:val="center"/>
          </w:tcPr>
          <w:p w14:paraId="6B3F9999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9A29F9" w:rsidRPr="0071025D" w14:paraId="2666092C" w14:textId="77777777" w:rsidTr="009A29F9">
        <w:trPr>
          <w:trHeight w:val="331"/>
        </w:trPr>
        <w:tc>
          <w:tcPr>
            <w:tcW w:w="1060" w:type="dxa"/>
            <w:shd w:val="clear" w:color="auto" w:fill="auto"/>
            <w:vAlign w:val="bottom"/>
          </w:tcPr>
          <w:p w14:paraId="171466C7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6" w:type="dxa"/>
            <w:vAlign w:val="center"/>
          </w:tcPr>
          <w:p w14:paraId="04B7944D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395.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C0F457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77.27</w:t>
            </w:r>
          </w:p>
        </w:tc>
        <w:tc>
          <w:tcPr>
            <w:tcW w:w="1137" w:type="dxa"/>
            <w:vAlign w:val="center"/>
          </w:tcPr>
          <w:p w14:paraId="326A6115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97.37</w:t>
            </w:r>
          </w:p>
        </w:tc>
        <w:tc>
          <w:tcPr>
            <w:tcW w:w="960" w:type="dxa"/>
            <w:vAlign w:val="center"/>
          </w:tcPr>
          <w:p w14:paraId="361B344D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34" w:type="dxa"/>
            <w:vAlign w:val="center"/>
          </w:tcPr>
          <w:p w14:paraId="4CB2475D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780.27</w:t>
            </w:r>
          </w:p>
        </w:tc>
        <w:tc>
          <w:tcPr>
            <w:tcW w:w="867" w:type="dxa"/>
            <w:vAlign w:val="center"/>
          </w:tcPr>
          <w:p w14:paraId="6E688902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1395" w:type="dxa"/>
            <w:vAlign w:val="center"/>
          </w:tcPr>
          <w:p w14:paraId="3B5D03D8" w14:textId="4048B9DC" w:rsidR="009A29F9" w:rsidRPr="0071025D" w:rsidRDefault="00D43995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76" w:type="dxa"/>
            <w:vAlign w:val="center"/>
          </w:tcPr>
          <w:p w14:paraId="7A694185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40" w:type="dxa"/>
            <w:vAlign w:val="center"/>
          </w:tcPr>
          <w:p w14:paraId="3303732B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9A29F9" w:rsidRPr="0071025D" w14:paraId="6B2317E9" w14:textId="77777777" w:rsidTr="009A29F9">
        <w:trPr>
          <w:trHeight w:val="331"/>
        </w:trPr>
        <w:tc>
          <w:tcPr>
            <w:tcW w:w="1060" w:type="dxa"/>
            <w:vAlign w:val="bottom"/>
          </w:tcPr>
          <w:p w14:paraId="337A9A94" w14:textId="77777777" w:rsidR="009A29F9" w:rsidRPr="0071025D" w:rsidRDefault="009A29F9" w:rsidP="002661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6" w:type="dxa"/>
            <w:vAlign w:val="center"/>
          </w:tcPr>
          <w:p w14:paraId="0188DF16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346.2</w:t>
            </w:r>
          </w:p>
        </w:tc>
        <w:tc>
          <w:tcPr>
            <w:tcW w:w="1350" w:type="dxa"/>
            <w:vAlign w:val="center"/>
          </w:tcPr>
          <w:p w14:paraId="7AE2EEC2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242.57</w:t>
            </w:r>
          </w:p>
        </w:tc>
        <w:tc>
          <w:tcPr>
            <w:tcW w:w="1137" w:type="dxa"/>
            <w:vAlign w:val="center"/>
          </w:tcPr>
          <w:p w14:paraId="6EEE8947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12.49</w:t>
            </w:r>
          </w:p>
        </w:tc>
        <w:tc>
          <w:tcPr>
            <w:tcW w:w="960" w:type="dxa"/>
            <w:vAlign w:val="center"/>
          </w:tcPr>
          <w:p w14:paraId="50155776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vAlign w:val="center"/>
          </w:tcPr>
          <w:p w14:paraId="5DC92EA5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681.40</w:t>
            </w:r>
          </w:p>
        </w:tc>
        <w:tc>
          <w:tcPr>
            <w:tcW w:w="867" w:type="dxa"/>
            <w:vAlign w:val="center"/>
          </w:tcPr>
          <w:p w14:paraId="0A0F558C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1395" w:type="dxa"/>
            <w:vAlign w:val="center"/>
          </w:tcPr>
          <w:p w14:paraId="09519B07" w14:textId="410F09FC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6" w:type="dxa"/>
            <w:vAlign w:val="center"/>
          </w:tcPr>
          <w:p w14:paraId="1AB513BE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40" w:type="dxa"/>
            <w:vAlign w:val="center"/>
          </w:tcPr>
          <w:p w14:paraId="2FC31C58" w14:textId="77777777" w:rsidR="009A29F9" w:rsidRPr="0071025D" w:rsidRDefault="009A29F9" w:rsidP="002661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</w:tbl>
    <w:p w14:paraId="3C592B79" w14:textId="77777777" w:rsidR="009A29F9" w:rsidRPr="0071025D" w:rsidRDefault="009A29F9" w:rsidP="009A29F9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1025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otes: Bolded value=lowest BIC. LL=Log Likelihood, BIC=Bayesian Information Criterion, AIC=Akaike Information </w:t>
      </w:r>
    </w:p>
    <w:p w14:paraId="43E5951A" w14:textId="77777777" w:rsidR="009A29F9" w:rsidRPr="0071025D" w:rsidRDefault="009A29F9" w:rsidP="009A29F9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1025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Criterion, N Par= Number of Parameters, L2= Log Likelihood2, </w:t>
      </w:r>
      <w:proofErr w:type="spellStart"/>
      <w:r w:rsidRPr="0071025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f</w:t>
      </w:r>
      <w:proofErr w:type="spellEnd"/>
      <w:r w:rsidRPr="0071025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=degrees of freedom, Class Err= Classification errors</w:t>
      </w:r>
    </w:p>
    <w:p w14:paraId="45557BF3" w14:textId="77777777" w:rsidR="00516418" w:rsidRDefault="00516418" w:rsidP="001A3777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sectPr w:rsidR="00516418" w:rsidSect="00C37551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6B9F28" w14:textId="62EF9C47" w:rsidR="001A3777" w:rsidRPr="001A3777" w:rsidRDefault="001A3777" w:rsidP="001A3777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A377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Supplemental Table </w:t>
      </w:r>
      <w:r w:rsidR="00563B2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</w:t>
      </w:r>
      <w:r w:rsidRPr="001A377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Paired comparisons between profiles on the 6 </w:t>
      </w:r>
    </w:p>
    <w:p w14:paraId="00C56979" w14:textId="77777777" w:rsidR="001A3777" w:rsidRPr="001A3777" w:rsidRDefault="001A3777" w:rsidP="001A3777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A377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dicators that define the profi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710"/>
        <w:gridCol w:w="1530"/>
        <w:gridCol w:w="1530"/>
      </w:tblGrid>
      <w:tr w:rsidR="001A3777" w:rsidRPr="001A3777" w14:paraId="31258E8C" w14:textId="77777777" w:rsidTr="005E25E4">
        <w:tc>
          <w:tcPr>
            <w:tcW w:w="2065" w:type="dxa"/>
            <w:vAlign w:val="center"/>
          </w:tcPr>
          <w:p w14:paraId="306BF351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1710" w:type="dxa"/>
          </w:tcPr>
          <w:p w14:paraId="38623249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ired profile comparison</w:t>
            </w:r>
          </w:p>
        </w:tc>
        <w:tc>
          <w:tcPr>
            <w:tcW w:w="1530" w:type="dxa"/>
          </w:tcPr>
          <w:p w14:paraId="2A2FE0EB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ld (</w:t>
            </w:r>
            <w:proofErr w:type="spellStart"/>
            <w:r w:rsidRPr="001A37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1A37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09D4509F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A37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1A3777" w:rsidRPr="001A3777" w14:paraId="72597354" w14:textId="77777777" w:rsidTr="005E25E4">
        <w:trPr>
          <w:trHeight w:val="288"/>
        </w:trPr>
        <w:tc>
          <w:tcPr>
            <w:tcW w:w="2065" w:type="dxa"/>
            <w:vMerge w:val="restart"/>
            <w:vAlign w:val="center"/>
          </w:tcPr>
          <w:p w14:paraId="08DA5FD6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Rules decided</w:t>
            </w:r>
          </w:p>
        </w:tc>
        <w:tc>
          <w:tcPr>
            <w:tcW w:w="1710" w:type="dxa"/>
          </w:tcPr>
          <w:p w14:paraId="3C9B5974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530" w:type="dxa"/>
          </w:tcPr>
          <w:p w14:paraId="2EC38046" w14:textId="77777777" w:rsidR="001A3777" w:rsidRPr="001A3777" w:rsidRDefault="001A3777" w:rsidP="001A3777">
            <w:pPr>
              <w:tabs>
                <w:tab w:val="decimal" w:pos="70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307.51 (1)</w:t>
            </w:r>
          </w:p>
        </w:tc>
        <w:tc>
          <w:tcPr>
            <w:tcW w:w="1530" w:type="dxa"/>
          </w:tcPr>
          <w:p w14:paraId="1D1CBBB3" w14:textId="1D4B2E21" w:rsidR="001A3777" w:rsidRPr="001A3777" w:rsidRDefault="00BF7CB6" w:rsidP="001A3777">
            <w:pPr>
              <w:tabs>
                <w:tab w:val="decimal" w:pos="51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49239F3D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6CAA4B48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170D67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3 *</w:t>
            </w:r>
          </w:p>
        </w:tc>
        <w:tc>
          <w:tcPr>
            <w:tcW w:w="1530" w:type="dxa"/>
          </w:tcPr>
          <w:p w14:paraId="7B6A192F" w14:textId="77777777" w:rsidR="001A3777" w:rsidRPr="001A3777" w:rsidRDefault="001A3777" w:rsidP="001A3777">
            <w:pPr>
              <w:tabs>
                <w:tab w:val="decimal" w:pos="70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7062.95 (1)</w:t>
            </w:r>
          </w:p>
        </w:tc>
        <w:tc>
          <w:tcPr>
            <w:tcW w:w="1530" w:type="dxa"/>
          </w:tcPr>
          <w:p w14:paraId="30550813" w14:textId="683575C3" w:rsidR="001A3777" w:rsidRPr="001A3777" w:rsidRDefault="00DA7B90" w:rsidP="001A3777">
            <w:pPr>
              <w:tabs>
                <w:tab w:val="decimal" w:pos="51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0A57D72F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76A0B4EF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E4A237F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4</w:t>
            </w:r>
          </w:p>
        </w:tc>
        <w:tc>
          <w:tcPr>
            <w:tcW w:w="1530" w:type="dxa"/>
          </w:tcPr>
          <w:p w14:paraId="4D407D8D" w14:textId="77777777" w:rsidR="001A3777" w:rsidRPr="001A3777" w:rsidRDefault="001A3777" w:rsidP="001A3777">
            <w:pPr>
              <w:tabs>
                <w:tab w:val="decimal" w:pos="70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98 (1)</w:t>
            </w:r>
          </w:p>
        </w:tc>
        <w:tc>
          <w:tcPr>
            <w:tcW w:w="1530" w:type="dxa"/>
          </w:tcPr>
          <w:p w14:paraId="3E1D6FD3" w14:textId="77777777" w:rsidR="001A3777" w:rsidRPr="001A3777" w:rsidRDefault="001A3777" w:rsidP="001A3777">
            <w:pPr>
              <w:tabs>
                <w:tab w:val="decimal" w:pos="51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1A3777" w:rsidRPr="001A3777" w14:paraId="5608A60F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66E6DE45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1E9DFBF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3 *</w:t>
            </w:r>
          </w:p>
        </w:tc>
        <w:tc>
          <w:tcPr>
            <w:tcW w:w="1530" w:type="dxa"/>
          </w:tcPr>
          <w:p w14:paraId="443984B1" w14:textId="77777777" w:rsidR="001A3777" w:rsidRPr="001A3777" w:rsidRDefault="001A3777" w:rsidP="001A3777">
            <w:pPr>
              <w:tabs>
                <w:tab w:val="decimal" w:pos="70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8613.13 (1)</w:t>
            </w:r>
          </w:p>
        </w:tc>
        <w:tc>
          <w:tcPr>
            <w:tcW w:w="1530" w:type="dxa"/>
          </w:tcPr>
          <w:p w14:paraId="6DA46020" w14:textId="65F3A882" w:rsidR="001A3777" w:rsidRPr="001A3777" w:rsidRDefault="00DA7B90" w:rsidP="001A3777">
            <w:pPr>
              <w:tabs>
                <w:tab w:val="decimal" w:pos="51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462D2715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24D75FCC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582E07C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530" w:type="dxa"/>
          </w:tcPr>
          <w:p w14:paraId="38EAEAE9" w14:textId="77777777" w:rsidR="001A3777" w:rsidRPr="001A3777" w:rsidRDefault="001A3777" w:rsidP="001A3777">
            <w:pPr>
              <w:tabs>
                <w:tab w:val="decimal" w:pos="70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79.85 (1)</w:t>
            </w:r>
          </w:p>
        </w:tc>
        <w:tc>
          <w:tcPr>
            <w:tcW w:w="1530" w:type="dxa"/>
          </w:tcPr>
          <w:p w14:paraId="2742BBD8" w14:textId="4F9467EE" w:rsidR="001A3777" w:rsidRPr="001A3777" w:rsidRDefault="00DA7B90" w:rsidP="001A3777">
            <w:pPr>
              <w:tabs>
                <w:tab w:val="decimal" w:pos="51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6B86946B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4D4133C2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96B7F3A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3 vs. 4 *</w:t>
            </w:r>
          </w:p>
        </w:tc>
        <w:tc>
          <w:tcPr>
            <w:tcW w:w="1530" w:type="dxa"/>
          </w:tcPr>
          <w:p w14:paraId="0BFCC78A" w14:textId="77777777" w:rsidR="001A3777" w:rsidRPr="001A3777" w:rsidRDefault="001A3777" w:rsidP="001A3777">
            <w:pPr>
              <w:tabs>
                <w:tab w:val="decimal" w:pos="70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023.95 (1)</w:t>
            </w:r>
          </w:p>
        </w:tc>
        <w:tc>
          <w:tcPr>
            <w:tcW w:w="1530" w:type="dxa"/>
          </w:tcPr>
          <w:p w14:paraId="7B7FA915" w14:textId="0B63F419" w:rsidR="001A3777" w:rsidRPr="001A3777" w:rsidRDefault="00DA7B90" w:rsidP="001A3777">
            <w:pPr>
              <w:tabs>
                <w:tab w:val="decimal" w:pos="51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65B94388" w14:textId="77777777" w:rsidTr="005E25E4">
        <w:trPr>
          <w:trHeight w:val="288"/>
        </w:trPr>
        <w:tc>
          <w:tcPr>
            <w:tcW w:w="2065" w:type="dxa"/>
            <w:vMerge w:val="restart"/>
            <w:vAlign w:val="center"/>
          </w:tcPr>
          <w:p w14:paraId="24F8CE93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Penalties</w:t>
            </w:r>
          </w:p>
        </w:tc>
        <w:tc>
          <w:tcPr>
            <w:tcW w:w="1710" w:type="dxa"/>
          </w:tcPr>
          <w:p w14:paraId="7819A10F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530" w:type="dxa"/>
          </w:tcPr>
          <w:p w14:paraId="0A44BD7B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27.88 (1)</w:t>
            </w:r>
          </w:p>
        </w:tc>
        <w:tc>
          <w:tcPr>
            <w:tcW w:w="1530" w:type="dxa"/>
          </w:tcPr>
          <w:p w14:paraId="0A25C312" w14:textId="1498265F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2A211E92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0F60A8E0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A3B6581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3 *</w:t>
            </w:r>
          </w:p>
        </w:tc>
        <w:tc>
          <w:tcPr>
            <w:tcW w:w="1530" w:type="dxa"/>
          </w:tcPr>
          <w:p w14:paraId="23B1CE52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28 (1)</w:t>
            </w:r>
          </w:p>
        </w:tc>
        <w:tc>
          <w:tcPr>
            <w:tcW w:w="1530" w:type="dxa"/>
          </w:tcPr>
          <w:p w14:paraId="7744EC10" w14:textId="2C04C256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59FC3461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539E8B26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44D0EEB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4 *</w:t>
            </w:r>
          </w:p>
        </w:tc>
        <w:tc>
          <w:tcPr>
            <w:tcW w:w="1530" w:type="dxa"/>
          </w:tcPr>
          <w:p w14:paraId="1B42063F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 (1)</w:t>
            </w:r>
          </w:p>
        </w:tc>
        <w:tc>
          <w:tcPr>
            <w:tcW w:w="1530" w:type="dxa"/>
          </w:tcPr>
          <w:p w14:paraId="4EF64D31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1A3777" w:rsidRPr="001A3777" w14:paraId="3E85D8AC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3B725670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C6AE16D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3 *</w:t>
            </w:r>
          </w:p>
        </w:tc>
        <w:tc>
          <w:tcPr>
            <w:tcW w:w="1530" w:type="dxa"/>
          </w:tcPr>
          <w:p w14:paraId="1B56EB2A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.08 (1)</w:t>
            </w:r>
          </w:p>
        </w:tc>
        <w:tc>
          <w:tcPr>
            <w:tcW w:w="1530" w:type="dxa"/>
          </w:tcPr>
          <w:p w14:paraId="7088788E" w14:textId="4DA01D15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16FDA6E7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2FD60658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0BE18DD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530" w:type="dxa"/>
          </w:tcPr>
          <w:p w14:paraId="57CCA748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9.25 (1)</w:t>
            </w:r>
          </w:p>
        </w:tc>
        <w:tc>
          <w:tcPr>
            <w:tcW w:w="1530" w:type="dxa"/>
          </w:tcPr>
          <w:p w14:paraId="613A5C8E" w14:textId="12887F2E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4EDACB2E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1BF8B44D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F29B348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3 vs. 4 *</w:t>
            </w:r>
          </w:p>
        </w:tc>
        <w:tc>
          <w:tcPr>
            <w:tcW w:w="1530" w:type="dxa"/>
          </w:tcPr>
          <w:p w14:paraId="6DCFABAB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4 (1)</w:t>
            </w:r>
          </w:p>
        </w:tc>
        <w:tc>
          <w:tcPr>
            <w:tcW w:w="1530" w:type="dxa"/>
          </w:tcPr>
          <w:p w14:paraId="52F9A925" w14:textId="1983C54E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34313C8A" w14:textId="77777777" w:rsidTr="005E25E4">
        <w:trPr>
          <w:trHeight w:val="288"/>
        </w:trPr>
        <w:tc>
          <w:tcPr>
            <w:tcW w:w="2065" w:type="dxa"/>
            <w:vMerge w:val="restart"/>
            <w:vAlign w:val="center"/>
          </w:tcPr>
          <w:p w14:paraId="3AB17C47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alcohol use</w:t>
            </w:r>
          </w:p>
        </w:tc>
        <w:tc>
          <w:tcPr>
            <w:tcW w:w="1710" w:type="dxa"/>
          </w:tcPr>
          <w:p w14:paraId="45F97E18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530" w:type="dxa"/>
          </w:tcPr>
          <w:p w14:paraId="0F673171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.57 (1)</w:t>
            </w:r>
          </w:p>
        </w:tc>
        <w:tc>
          <w:tcPr>
            <w:tcW w:w="1530" w:type="dxa"/>
          </w:tcPr>
          <w:p w14:paraId="04E083E9" w14:textId="6F3500A6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4B8AC671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5FEC4B21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0B1865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3 *</w:t>
            </w:r>
          </w:p>
        </w:tc>
        <w:tc>
          <w:tcPr>
            <w:tcW w:w="1530" w:type="dxa"/>
          </w:tcPr>
          <w:p w14:paraId="4FB38147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8.80 (1)</w:t>
            </w:r>
          </w:p>
        </w:tc>
        <w:tc>
          <w:tcPr>
            <w:tcW w:w="1530" w:type="dxa"/>
          </w:tcPr>
          <w:p w14:paraId="34736F8A" w14:textId="5F66CCCD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5681ED29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25EBB791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EEDF956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4 *</w:t>
            </w:r>
          </w:p>
        </w:tc>
        <w:tc>
          <w:tcPr>
            <w:tcW w:w="1530" w:type="dxa"/>
          </w:tcPr>
          <w:p w14:paraId="6A8332E7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.10 (1)</w:t>
            </w:r>
          </w:p>
        </w:tc>
        <w:tc>
          <w:tcPr>
            <w:tcW w:w="1530" w:type="dxa"/>
          </w:tcPr>
          <w:p w14:paraId="4644BFE1" w14:textId="05CBAEEA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34571228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5174103D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C9FE5E6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530" w:type="dxa"/>
          </w:tcPr>
          <w:p w14:paraId="4D439E6B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30" w:type="dxa"/>
          </w:tcPr>
          <w:p w14:paraId="36213E12" w14:textId="2D6B2AAC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="004B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A3777" w:rsidRPr="001A3777" w14:paraId="09326C17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0B60454D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4F5A5E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530" w:type="dxa"/>
          </w:tcPr>
          <w:p w14:paraId="0A4A6EE4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 (1)</w:t>
            </w:r>
          </w:p>
        </w:tc>
        <w:tc>
          <w:tcPr>
            <w:tcW w:w="1530" w:type="dxa"/>
          </w:tcPr>
          <w:p w14:paraId="648CD0C8" w14:textId="3522986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B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A3777" w:rsidRPr="001A3777" w14:paraId="3410467F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6E696341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119798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3 vs. 4 *</w:t>
            </w:r>
          </w:p>
        </w:tc>
        <w:tc>
          <w:tcPr>
            <w:tcW w:w="1530" w:type="dxa"/>
          </w:tcPr>
          <w:p w14:paraId="29F17A1C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 (1)</w:t>
            </w:r>
          </w:p>
        </w:tc>
        <w:tc>
          <w:tcPr>
            <w:tcW w:w="1530" w:type="dxa"/>
          </w:tcPr>
          <w:p w14:paraId="2FE6607C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A3777" w:rsidRPr="001A3777" w14:paraId="0D36D588" w14:textId="77777777" w:rsidTr="005E25E4">
        <w:trPr>
          <w:trHeight w:val="288"/>
        </w:trPr>
        <w:tc>
          <w:tcPr>
            <w:tcW w:w="2065" w:type="dxa"/>
            <w:vMerge w:val="restart"/>
            <w:vAlign w:val="center"/>
          </w:tcPr>
          <w:p w14:paraId="6F6D3A9E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th alcohol use</w:t>
            </w:r>
          </w:p>
        </w:tc>
        <w:tc>
          <w:tcPr>
            <w:tcW w:w="1710" w:type="dxa"/>
          </w:tcPr>
          <w:p w14:paraId="4C6EC059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530" w:type="dxa"/>
          </w:tcPr>
          <w:p w14:paraId="4FD60766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5.44 (1)</w:t>
            </w:r>
          </w:p>
        </w:tc>
        <w:tc>
          <w:tcPr>
            <w:tcW w:w="1530" w:type="dxa"/>
          </w:tcPr>
          <w:p w14:paraId="60E6B190" w14:textId="720203B2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7295DB40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0BAA6B52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3E3E303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3 *</w:t>
            </w:r>
          </w:p>
        </w:tc>
        <w:tc>
          <w:tcPr>
            <w:tcW w:w="1530" w:type="dxa"/>
          </w:tcPr>
          <w:p w14:paraId="7888A2BC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7.24 (1)</w:t>
            </w:r>
          </w:p>
        </w:tc>
        <w:tc>
          <w:tcPr>
            <w:tcW w:w="1530" w:type="dxa"/>
          </w:tcPr>
          <w:p w14:paraId="2CD7EC6D" w14:textId="5254C8D0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5FC3C232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7A09154A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82BF94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4 *</w:t>
            </w:r>
          </w:p>
        </w:tc>
        <w:tc>
          <w:tcPr>
            <w:tcW w:w="1530" w:type="dxa"/>
          </w:tcPr>
          <w:p w14:paraId="37FC68CF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9.14 (1)</w:t>
            </w:r>
          </w:p>
        </w:tc>
        <w:tc>
          <w:tcPr>
            <w:tcW w:w="1530" w:type="dxa"/>
          </w:tcPr>
          <w:p w14:paraId="694D9115" w14:textId="19A8A4DD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5BDBD4BA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73FDE3C2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E178362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3 *</w:t>
            </w:r>
          </w:p>
        </w:tc>
        <w:tc>
          <w:tcPr>
            <w:tcW w:w="1530" w:type="dxa"/>
          </w:tcPr>
          <w:p w14:paraId="171834D3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7 (1)</w:t>
            </w:r>
          </w:p>
        </w:tc>
        <w:tc>
          <w:tcPr>
            <w:tcW w:w="1530" w:type="dxa"/>
          </w:tcPr>
          <w:p w14:paraId="16AF3DA0" w14:textId="0B3D659D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A3777" w:rsidRPr="001A3777" w14:paraId="3E2A30EA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1B7CC6DA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CE56686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530" w:type="dxa"/>
          </w:tcPr>
          <w:p w14:paraId="279AE78A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3 (1)</w:t>
            </w:r>
          </w:p>
        </w:tc>
        <w:tc>
          <w:tcPr>
            <w:tcW w:w="1530" w:type="dxa"/>
          </w:tcPr>
          <w:p w14:paraId="7CB17032" w14:textId="75C968D4" w:rsidR="001A3777" w:rsidRPr="001A3777" w:rsidRDefault="00DA7B90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6A8FA45D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73A3597F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AD4AD5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3 vs. 4 *</w:t>
            </w:r>
          </w:p>
        </w:tc>
        <w:tc>
          <w:tcPr>
            <w:tcW w:w="1530" w:type="dxa"/>
          </w:tcPr>
          <w:p w14:paraId="7F1CA438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6 (1)</w:t>
            </w:r>
          </w:p>
        </w:tc>
        <w:tc>
          <w:tcPr>
            <w:tcW w:w="1530" w:type="dxa"/>
          </w:tcPr>
          <w:p w14:paraId="08D4E631" w14:textId="4AC79636" w:rsidR="001A3777" w:rsidRPr="001A3777" w:rsidRDefault="00DD0896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093DADE4" w14:textId="77777777" w:rsidTr="005E25E4">
        <w:trPr>
          <w:trHeight w:val="288"/>
        </w:trPr>
        <w:tc>
          <w:tcPr>
            <w:tcW w:w="2065" w:type="dxa"/>
            <w:vMerge w:val="restart"/>
            <w:vAlign w:val="center"/>
          </w:tcPr>
          <w:p w14:paraId="23A17754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</w:t>
            </w:r>
          </w:p>
        </w:tc>
        <w:tc>
          <w:tcPr>
            <w:tcW w:w="1710" w:type="dxa"/>
          </w:tcPr>
          <w:p w14:paraId="046B8871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530" w:type="dxa"/>
          </w:tcPr>
          <w:p w14:paraId="2C5E0FFF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.88 (1)</w:t>
            </w:r>
          </w:p>
        </w:tc>
        <w:tc>
          <w:tcPr>
            <w:tcW w:w="1530" w:type="dxa"/>
          </w:tcPr>
          <w:p w14:paraId="2F988546" w14:textId="65DA5F92" w:rsidR="001A3777" w:rsidRPr="001A3777" w:rsidRDefault="00DD0896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4CDF02DE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1E44C70B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F94A1D9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3 *</w:t>
            </w:r>
          </w:p>
        </w:tc>
        <w:tc>
          <w:tcPr>
            <w:tcW w:w="1530" w:type="dxa"/>
          </w:tcPr>
          <w:p w14:paraId="1411EC29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.99 (1)</w:t>
            </w:r>
          </w:p>
        </w:tc>
        <w:tc>
          <w:tcPr>
            <w:tcW w:w="1530" w:type="dxa"/>
          </w:tcPr>
          <w:p w14:paraId="0E9D8AB5" w14:textId="05914899" w:rsidR="001A3777" w:rsidRPr="001A3777" w:rsidRDefault="00DD0896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65A9E199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227DD292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003EF4C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4 *</w:t>
            </w:r>
          </w:p>
        </w:tc>
        <w:tc>
          <w:tcPr>
            <w:tcW w:w="1530" w:type="dxa"/>
          </w:tcPr>
          <w:p w14:paraId="420022A8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 (1)</w:t>
            </w:r>
          </w:p>
        </w:tc>
        <w:tc>
          <w:tcPr>
            <w:tcW w:w="1530" w:type="dxa"/>
          </w:tcPr>
          <w:p w14:paraId="1A3E5E07" w14:textId="4D6FE25F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B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A3777" w:rsidRPr="001A3777" w14:paraId="2D662828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4140871E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38C7040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3 *</w:t>
            </w:r>
          </w:p>
        </w:tc>
        <w:tc>
          <w:tcPr>
            <w:tcW w:w="1530" w:type="dxa"/>
          </w:tcPr>
          <w:p w14:paraId="1DBB25BD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6 (1)</w:t>
            </w:r>
          </w:p>
        </w:tc>
        <w:tc>
          <w:tcPr>
            <w:tcW w:w="1530" w:type="dxa"/>
          </w:tcPr>
          <w:p w14:paraId="2FA37903" w14:textId="319ABFEB" w:rsidR="001A3777" w:rsidRPr="001A3777" w:rsidRDefault="00DD0896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71CBDE86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431F459F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1BEBC5B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530" w:type="dxa"/>
          </w:tcPr>
          <w:p w14:paraId="2D4CAF80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89 (1)</w:t>
            </w:r>
          </w:p>
        </w:tc>
        <w:tc>
          <w:tcPr>
            <w:tcW w:w="1530" w:type="dxa"/>
          </w:tcPr>
          <w:p w14:paraId="71F57D11" w14:textId="18C165E7" w:rsidR="001A3777" w:rsidRPr="001A3777" w:rsidRDefault="00DD0896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3707A448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3524A381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9A16A32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3 vs. 4 *</w:t>
            </w:r>
          </w:p>
        </w:tc>
        <w:tc>
          <w:tcPr>
            <w:tcW w:w="1530" w:type="dxa"/>
          </w:tcPr>
          <w:p w14:paraId="2073F44E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49 (1)</w:t>
            </w:r>
          </w:p>
        </w:tc>
        <w:tc>
          <w:tcPr>
            <w:tcW w:w="1530" w:type="dxa"/>
          </w:tcPr>
          <w:p w14:paraId="1B701CA5" w14:textId="4E6F05FD" w:rsidR="001A3777" w:rsidRPr="001A3777" w:rsidRDefault="00DD0896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57B5767F" w14:textId="77777777" w:rsidTr="005E25E4">
        <w:trPr>
          <w:trHeight w:val="288"/>
        </w:trPr>
        <w:tc>
          <w:tcPr>
            <w:tcW w:w="2065" w:type="dxa"/>
            <w:vMerge w:val="restart"/>
            <w:vAlign w:val="center"/>
          </w:tcPr>
          <w:p w14:paraId="3B363CCB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rage</w:t>
            </w:r>
          </w:p>
        </w:tc>
        <w:tc>
          <w:tcPr>
            <w:tcW w:w="1710" w:type="dxa"/>
          </w:tcPr>
          <w:p w14:paraId="2AC6FB09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530" w:type="dxa"/>
          </w:tcPr>
          <w:p w14:paraId="2E994018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.54 (1)</w:t>
            </w:r>
          </w:p>
        </w:tc>
        <w:tc>
          <w:tcPr>
            <w:tcW w:w="1530" w:type="dxa"/>
          </w:tcPr>
          <w:p w14:paraId="483C988F" w14:textId="1445A829" w:rsidR="001A3777" w:rsidRPr="001A3777" w:rsidRDefault="00DD0896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6DFF329C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678FCA17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48BA09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3 *</w:t>
            </w:r>
          </w:p>
        </w:tc>
        <w:tc>
          <w:tcPr>
            <w:tcW w:w="1530" w:type="dxa"/>
          </w:tcPr>
          <w:p w14:paraId="0B15B168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.26 (1)</w:t>
            </w:r>
          </w:p>
        </w:tc>
        <w:tc>
          <w:tcPr>
            <w:tcW w:w="1530" w:type="dxa"/>
          </w:tcPr>
          <w:p w14:paraId="5A4396DB" w14:textId="4F50D9ED" w:rsidR="001A3777" w:rsidRPr="001A3777" w:rsidRDefault="00DD0896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5907EFE4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72458FD1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AB3C95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1 vs. 4 *</w:t>
            </w:r>
          </w:p>
        </w:tc>
        <w:tc>
          <w:tcPr>
            <w:tcW w:w="1530" w:type="dxa"/>
          </w:tcPr>
          <w:p w14:paraId="5140237A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17.49 (1)</w:t>
            </w:r>
          </w:p>
        </w:tc>
        <w:tc>
          <w:tcPr>
            <w:tcW w:w="1530" w:type="dxa"/>
          </w:tcPr>
          <w:p w14:paraId="249DE932" w14:textId="6BC5394E" w:rsidR="001A3777" w:rsidRPr="001A3777" w:rsidRDefault="00DD0896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61542E4D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208AD7AB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9808CCC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530" w:type="dxa"/>
          </w:tcPr>
          <w:p w14:paraId="23A62123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 (1)</w:t>
            </w:r>
          </w:p>
        </w:tc>
        <w:tc>
          <w:tcPr>
            <w:tcW w:w="1530" w:type="dxa"/>
            <w:shd w:val="clear" w:color="auto" w:fill="auto"/>
          </w:tcPr>
          <w:p w14:paraId="375209F1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1A3777" w:rsidRPr="001A3777" w14:paraId="07D974F0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7581324F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87407F1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530" w:type="dxa"/>
          </w:tcPr>
          <w:p w14:paraId="1661A383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9 (1)</w:t>
            </w:r>
          </w:p>
        </w:tc>
        <w:tc>
          <w:tcPr>
            <w:tcW w:w="1530" w:type="dxa"/>
          </w:tcPr>
          <w:p w14:paraId="3ACA8EEA" w14:textId="083447DF" w:rsidR="001A3777" w:rsidRPr="001A3777" w:rsidRDefault="00DD0896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3777" w:rsidRPr="001A3777" w14:paraId="1154EBA6" w14:textId="77777777" w:rsidTr="005E25E4">
        <w:trPr>
          <w:trHeight w:val="288"/>
        </w:trPr>
        <w:tc>
          <w:tcPr>
            <w:tcW w:w="2065" w:type="dxa"/>
            <w:vMerge/>
            <w:vAlign w:val="center"/>
          </w:tcPr>
          <w:p w14:paraId="3C67CB11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4E627A2" w14:textId="77777777" w:rsidR="001A3777" w:rsidRPr="001A3777" w:rsidRDefault="001A3777" w:rsidP="001A3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sz w:val="24"/>
                <w:szCs w:val="24"/>
              </w:rPr>
              <w:t>3 vs. 4 *</w:t>
            </w:r>
          </w:p>
        </w:tc>
        <w:tc>
          <w:tcPr>
            <w:tcW w:w="1530" w:type="dxa"/>
          </w:tcPr>
          <w:p w14:paraId="3C8B7799" w14:textId="77777777" w:rsidR="001A3777" w:rsidRPr="001A3777" w:rsidRDefault="001A3777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3 (1)</w:t>
            </w:r>
          </w:p>
        </w:tc>
        <w:tc>
          <w:tcPr>
            <w:tcW w:w="1530" w:type="dxa"/>
          </w:tcPr>
          <w:p w14:paraId="4D780B43" w14:textId="58B5E417" w:rsidR="001A3777" w:rsidRPr="001A3777" w:rsidRDefault="00DD0896" w:rsidP="001A37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1E0FEC6" w14:textId="77777777" w:rsidR="001A3777" w:rsidRPr="001A3777" w:rsidRDefault="001A3777" w:rsidP="001A3777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bookmarkStart w:id="0" w:name="_Hlk156496875"/>
      <w:r w:rsidRPr="001A377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otes: Profile 1=Abstainer; Profile 2=Low Restrictions/High Access; </w:t>
      </w:r>
    </w:p>
    <w:p w14:paraId="2F9A9FA3" w14:textId="77777777" w:rsidR="001A3777" w:rsidRPr="001A3777" w:rsidRDefault="001A3777" w:rsidP="001A3777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A377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ofile 3=High Restrictions/High Access; Profile 4=High Restrictions/</w:t>
      </w:r>
    </w:p>
    <w:p w14:paraId="1BB16E87" w14:textId="77777777" w:rsidR="005E25E4" w:rsidRDefault="001A3777" w:rsidP="001A3777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A377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Low Access. * Statistically significant at </w:t>
      </w:r>
      <w:r w:rsidRPr="001A377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&lt;</w:t>
      </w:r>
      <w:r w:rsidRPr="001A377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0.05 after false discovery </w:t>
      </w:r>
    </w:p>
    <w:p w14:paraId="27C870F4" w14:textId="692755B7" w:rsidR="000D603E" w:rsidRDefault="001A3777" w:rsidP="001A3777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A377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rate adjustment </w:t>
      </w:r>
      <w:bookmarkEnd w:id="0"/>
    </w:p>
    <w:p w14:paraId="4B525323" w14:textId="06ACA62F" w:rsidR="00971AB4" w:rsidRPr="00971AB4" w:rsidRDefault="000D603E" w:rsidP="00971AB4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 w:type="page"/>
      </w:r>
      <w:r w:rsidR="00971AB4" w:rsidRPr="00971A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Supplemental Table </w:t>
      </w:r>
      <w:r w:rsidR="00563B2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</w:t>
      </w:r>
      <w:r w:rsidR="00971AB4" w:rsidRPr="00971A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Paired comparisons between latent profile correl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160"/>
        <w:gridCol w:w="1440"/>
        <w:gridCol w:w="1440"/>
      </w:tblGrid>
      <w:tr w:rsidR="00971AB4" w:rsidRPr="00971AB4" w14:paraId="25643751" w14:textId="77777777" w:rsidTr="00A00A69">
        <w:tc>
          <w:tcPr>
            <w:tcW w:w="2335" w:type="dxa"/>
            <w:vAlign w:val="center"/>
          </w:tcPr>
          <w:p w14:paraId="304C3969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58996800"/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relates</w:t>
            </w:r>
          </w:p>
        </w:tc>
        <w:tc>
          <w:tcPr>
            <w:tcW w:w="2160" w:type="dxa"/>
          </w:tcPr>
          <w:p w14:paraId="774346DC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ired profile comparison</w:t>
            </w:r>
          </w:p>
        </w:tc>
        <w:tc>
          <w:tcPr>
            <w:tcW w:w="1440" w:type="dxa"/>
          </w:tcPr>
          <w:p w14:paraId="6B025E54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ld (</w:t>
            </w:r>
            <w:proofErr w:type="spellStart"/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54E9B8D2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bookmarkEnd w:id="1"/>
      <w:tr w:rsidR="00971AB4" w:rsidRPr="00971AB4" w14:paraId="53C33117" w14:textId="77777777" w:rsidTr="00A00A69">
        <w:tc>
          <w:tcPr>
            <w:tcW w:w="2335" w:type="dxa"/>
            <w:vMerge w:val="restart"/>
            <w:vAlign w:val="center"/>
          </w:tcPr>
          <w:p w14:paraId="10AAEEE7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160" w:type="dxa"/>
          </w:tcPr>
          <w:p w14:paraId="089BCA8B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440" w:type="dxa"/>
          </w:tcPr>
          <w:p w14:paraId="5BB5F9EE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36.21 (2)</w:t>
            </w:r>
          </w:p>
        </w:tc>
        <w:tc>
          <w:tcPr>
            <w:tcW w:w="1440" w:type="dxa"/>
          </w:tcPr>
          <w:p w14:paraId="6F420B94" w14:textId="28701877" w:rsidR="00971AB4" w:rsidRPr="00971AB4" w:rsidRDefault="00DD0896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654F3D7C" w14:textId="77777777" w:rsidTr="00A00A69">
        <w:tc>
          <w:tcPr>
            <w:tcW w:w="2335" w:type="dxa"/>
            <w:vMerge/>
            <w:vAlign w:val="center"/>
          </w:tcPr>
          <w:p w14:paraId="023F10CE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8747352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440" w:type="dxa"/>
          </w:tcPr>
          <w:p w14:paraId="3678EB61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65.67 (2)</w:t>
            </w:r>
          </w:p>
        </w:tc>
        <w:tc>
          <w:tcPr>
            <w:tcW w:w="1440" w:type="dxa"/>
          </w:tcPr>
          <w:p w14:paraId="57EAC9DE" w14:textId="6F675A54" w:rsidR="00971AB4" w:rsidRPr="00971AB4" w:rsidRDefault="00DD0896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44424C43" w14:textId="77777777" w:rsidTr="00A00A69">
        <w:tc>
          <w:tcPr>
            <w:tcW w:w="2335" w:type="dxa"/>
            <w:vMerge/>
            <w:vAlign w:val="center"/>
          </w:tcPr>
          <w:p w14:paraId="2BF6B735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2DF3B14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4 *</w:t>
            </w:r>
          </w:p>
        </w:tc>
        <w:tc>
          <w:tcPr>
            <w:tcW w:w="1440" w:type="dxa"/>
          </w:tcPr>
          <w:p w14:paraId="38EA4B67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4.90 (2)</w:t>
            </w:r>
          </w:p>
        </w:tc>
        <w:tc>
          <w:tcPr>
            <w:tcW w:w="1440" w:type="dxa"/>
          </w:tcPr>
          <w:p w14:paraId="0F5B7FCB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71AB4" w:rsidRPr="00971AB4" w14:paraId="189A253D" w14:textId="77777777" w:rsidTr="00A00A69">
        <w:tc>
          <w:tcPr>
            <w:tcW w:w="2335" w:type="dxa"/>
            <w:vMerge/>
            <w:vAlign w:val="center"/>
          </w:tcPr>
          <w:p w14:paraId="3E74850D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7210DFB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3 *</w:t>
            </w:r>
          </w:p>
        </w:tc>
        <w:tc>
          <w:tcPr>
            <w:tcW w:w="1440" w:type="dxa"/>
          </w:tcPr>
          <w:p w14:paraId="6A2209E2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5.85 (2)</w:t>
            </w:r>
          </w:p>
        </w:tc>
        <w:tc>
          <w:tcPr>
            <w:tcW w:w="1440" w:type="dxa"/>
          </w:tcPr>
          <w:p w14:paraId="36E209AE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71AB4" w:rsidRPr="00971AB4" w14:paraId="32F4D9C4" w14:textId="77777777" w:rsidTr="00A00A69">
        <w:tc>
          <w:tcPr>
            <w:tcW w:w="2335" w:type="dxa"/>
            <w:vMerge/>
            <w:vAlign w:val="center"/>
          </w:tcPr>
          <w:p w14:paraId="6C936482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D83B6C6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440" w:type="dxa"/>
          </w:tcPr>
          <w:p w14:paraId="7107CB54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23.38 (2)</w:t>
            </w:r>
          </w:p>
        </w:tc>
        <w:tc>
          <w:tcPr>
            <w:tcW w:w="1440" w:type="dxa"/>
          </w:tcPr>
          <w:p w14:paraId="53104A07" w14:textId="6B014532" w:rsidR="00971AB4" w:rsidRPr="00971AB4" w:rsidRDefault="00DD0896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6CB35BC9" w14:textId="77777777" w:rsidTr="00A00A69">
        <w:tc>
          <w:tcPr>
            <w:tcW w:w="2335" w:type="dxa"/>
            <w:vMerge/>
            <w:vAlign w:val="center"/>
          </w:tcPr>
          <w:p w14:paraId="76530B44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AE43273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3 vs. 4 *</w:t>
            </w:r>
          </w:p>
        </w:tc>
        <w:tc>
          <w:tcPr>
            <w:tcW w:w="1440" w:type="dxa"/>
          </w:tcPr>
          <w:p w14:paraId="4F7064A1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73.26 (2)</w:t>
            </w:r>
          </w:p>
        </w:tc>
        <w:tc>
          <w:tcPr>
            <w:tcW w:w="1440" w:type="dxa"/>
          </w:tcPr>
          <w:p w14:paraId="25D16243" w14:textId="2AC87298" w:rsidR="00971AB4" w:rsidRPr="00971AB4" w:rsidRDefault="00DD0896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7567E7CF" w14:textId="77777777" w:rsidTr="00A00A69">
        <w:tc>
          <w:tcPr>
            <w:tcW w:w="2335" w:type="dxa"/>
            <w:vMerge w:val="restart"/>
            <w:vAlign w:val="center"/>
          </w:tcPr>
          <w:p w14:paraId="37D517BF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Gender identity</w:t>
            </w:r>
          </w:p>
        </w:tc>
        <w:tc>
          <w:tcPr>
            <w:tcW w:w="2160" w:type="dxa"/>
          </w:tcPr>
          <w:p w14:paraId="04FCB941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1440" w:type="dxa"/>
          </w:tcPr>
          <w:p w14:paraId="6E5BB54C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4.89(2)</w:t>
            </w:r>
          </w:p>
        </w:tc>
        <w:tc>
          <w:tcPr>
            <w:tcW w:w="1440" w:type="dxa"/>
          </w:tcPr>
          <w:p w14:paraId="4F4717C6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971AB4" w:rsidRPr="00971AB4" w14:paraId="380A48AA" w14:textId="77777777" w:rsidTr="00A00A69">
        <w:tc>
          <w:tcPr>
            <w:tcW w:w="2335" w:type="dxa"/>
            <w:vMerge/>
            <w:vAlign w:val="center"/>
          </w:tcPr>
          <w:p w14:paraId="2E34EB15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F2B5A46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1440" w:type="dxa"/>
          </w:tcPr>
          <w:p w14:paraId="7D32FA81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 (2)</w:t>
            </w:r>
          </w:p>
        </w:tc>
        <w:tc>
          <w:tcPr>
            <w:tcW w:w="1440" w:type="dxa"/>
          </w:tcPr>
          <w:p w14:paraId="27C12738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971AB4" w:rsidRPr="00971AB4" w14:paraId="021BB5E3" w14:textId="77777777" w:rsidTr="00A00A69">
        <w:tc>
          <w:tcPr>
            <w:tcW w:w="2335" w:type="dxa"/>
            <w:vMerge/>
            <w:vAlign w:val="center"/>
          </w:tcPr>
          <w:p w14:paraId="7D9279DF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75A513A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4</w:t>
            </w:r>
          </w:p>
        </w:tc>
        <w:tc>
          <w:tcPr>
            <w:tcW w:w="1440" w:type="dxa"/>
          </w:tcPr>
          <w:p w14:paraId="5EEB0997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4.42 (2)</w:t>
            </w:r>
          </w:p>
        </w:tc>
        <w:tc>
          <w:tcPr>
            <w:tcW w:w="1440" w:type="dxa"/>
          </w:tcPr>
          <w:p w14:paraId="79DBD8DE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971AB4" w:rsidRPr="00971AB4" w14:paraId="52B8A996" w14:textId="77777777" w:rsidTr="00A00A69">
        <w:tc>
          <w:tcPr>
            <w:tcW w:w="2335" w:type="dxa"/>
            <w:vMerge/>
            <w:vAlign w:val="center"/>
          </w:tcPr>
          <w:p w14:paraId="7C1D750A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1200DF4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440" w:type="dxa"/>
          </w:tcPr>
          <w:p w14:paraId="15C403DD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0.79 (2)</w:t>
            </w:r>
          </w:p>
        </w:tc>
        <w:tc>
          <w:tcPr>
            <w:tcW w:w="1440" w:type="dxa"/>
          </w:tcPr>
          <w:p w14:paraId="1BD4EDEF" w14:textId="06D4FF84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  <w:r w:rsidR="004B46D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1AB4" w:rsidRPr="00971AB4" w14:paraId="5EA2FDF2" w14:textId="77777777" w:rsidTr="00A00A69">
        <w:tc>
          <w:tcPr>
            <w:tcW w:w="2335" w:type="dxa"/>
            <w:vMerge/>
            <w:vAlign w:val="center"/>
          </w:tcPr>
          <w:p w14:paraId="114ECF70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778BD67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440" w:type="dxa"/>
          </w:tcPr>
          <w:p w14:paraId="0E06D75C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 (2)</w:t>
            </w:r>
          </w:p>
        </w:tc>
        <w:tc>
          <w:tcPr>
            <w:tcW w:w="1440" w:type="dxa"/>
          </w:tcPr>
          <w:p w14:paraId="3780AE14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971AB4" w:rsidRPr="00971AB4" w14:paraId="1548EB6E" w14:textId="77777777" w:rsidTr="00A00A69">
        <w:tc>
          <w:tcPr>
            <w:tcW w:w="2335" w:type="dxa"/>
            <w:vMerge/>
            <w:vAlign w:val="center"/>
          </w:tcPr>
          <w:p w14:paraId="2DF50E19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D2A9F1D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3 vs. 4 *</w:t>
            </w:r>
          </w:p>
        </w:tc>
        <w:tc>
          <w:tcPr>
            <w:tcW w:w="1440" w:type="dxa"/>
          </w:tcPr>
          <w:p w14:paraId="5726E0B1" w14:textId="77777777" w:rsidR="00971AB4" w:rsidRPr="00971AB4" w:rsidRDefault="00971AB4" w:rsidP="00971AB4">
            <w:pPr>
              <w:tabs>
                <w:tab w:val="decimal" w:pos="45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 (2)</w:t>
            </w:r>
          </w:p>
        </w:tc>
        <w:tc>
          <w:tcPr>
            <w:tcW w:w="1440" w:type="dxa"/>
          </w:tcPr>
          <w:p w14:paraId="0986D93F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971AB4" w:rsidRPr="00971AB4" w14:paraId="28F47F82" w14:textId="77777777" w:rsidTr="00A00A69">
        <w:tc>
          <w:tcPr>
            <w:tcW w:w="2335" w:type="dxa"/>
            <w:vMerge w:val="restart"/>
            <w:vAlign w:val="center"/>
          </w:tcPr>
          <w:p w14:paraId="297C8E83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60" w:type="dxa"/>
          </w:tcPr>
          <w:p w14:paraId="2A74103B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440" w:type="dxa"/>
          </w:tcPr>
          <w:p w14:paraId="419F7CB4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6 (1)</w:t>
            </w:r>
          </w:p>
        </w:tc>
        <w:tc>
          <w:tcPr>
            <w:tcW w:w="1440" w:type="dxa"/>
          </w:tcPr>
          <w:p w14:paraId="1E7FD3FE" w14:textId="66E10C8E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5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71AB4" w:rsidRPr="00971AB4" w14:paraId="6B2E2DD6" w14:textId="77777777" w:rsidTr="00A00A69">
        <w:tc>
          <w:tcPr>
            <w:tcW w:w="2335" w:type="dxa"/>
            <w:vMerge/>
            <w:vAlign w:val="center"/>
          </w:tcPr>
          <w:p w14:paraId="46CC5599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7FCB157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 3</w:t>
            </w:r>
          </w:p>
        </w:tc>
        <w:tc>
          <w:tcPr>
            <w:tcW w:w="1440" w:type="dxa"/>
          </w:tcPr>
          <w:p w14:paraId="242C1985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1)</w:t>
            </w:r>
          </w:p>
        </w:tc>
        <w:tc>
          <w:tcPr>
            <w:tcW w:w="1440" w:type="dxa"/>
          </w:tcPr>
          <w:p w14:paraId="4ADBBEA9" w14:textId="6DC0EBE2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  <w:r w:rsidR="004B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1AB4" w:rsidRPr="00971AB4" w14:paraId="3D65026F" w14:textId="77777777" w:rsidTr="00A00A69">
        <w:tc>
          <w:tcPr>
            <w:tcW w:w="2335" w:type="dxa"/>
            <w:vMerge/>
            <w:vAlign w:val="center"/>
          </w:tcPr>
          <w:p w14:paraId="65A15FC7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AE44B01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4</w:t>
            </w:r>
          </w:p>
        </w:tc>
        <w:tc>
          <w:tcPr>
            <w:tcW w:w="1440" w:type="dxa"/>
          </w:tcPr>
          <w:p w14:paraId="231E4CEB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1)</w:t>
            </w:r>
          </w:p>
        </w:tc>
        <w:tc>
          <w:tcPr>
            <w:tcW w:w="1440" w:type="dxa"/>
          </w:tcPr>
          <w:p w14:paraId="5C79880B" w14:textId="73528F0E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  <w:r w:rsidR="004B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1AB4" w:rsidRPr="00971AB4" w14:paraId="1D4A85E9" w14:textId="77777777" w:rsidTr="00A00A69">
        <w:tc>
          <w:tcPr>
            <w:tcW w:w="2335" w:type="dxa"/>
            <w:vMerge/>
            <w:vAlign w:val="center"/>
          </w:tcPr>
          <w:p w14:paraId="671B4080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B866916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3 *</w:t>
            </w:r>
          </w:p>
        </w:tc>
        <w:tc>
          <w:tcPr>
            <w:tcW w:w="1440" w:type="dxa"/>
          </w:tcPr>
          <w:p w14:paraId="0E7A2AC4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1 (1)</w:t>
            </w:r>
          </w:p>
        </w:tc>
        <w:tc>
          <w:tcPr>
            <w:tcW w:w="1440" w:type="dxa"/>
          </w:tcPr>
          <w:p w14:paraId="7FC75666" w14:textId="62AB8D88" w:rsidR="00971AB4" w:rsidRPr="00971AB4" w:rsidRDefault="00DD089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56FBC828" w14:textId="77777777" w:rsidTr="00A00A69">
        <w:tc>
          <w:tcPr>
            <w:tcW w:w="2335" w:type="dxa"/>
            <w:vMerge/>
            <w:vAlign w:val="center"/>
          </w:tcPr>
          <w:p w14:paraId="4F00030D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E81E788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440" w:type="dxa"/>
          </w:tcPr>
          <w:p w14:paraId="689C3621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 (1)</w:t>
            </w:r>
          </w:p>
        </w:tc>
        <w:tc>
          <w:tcPr>
            <w:tcW w:w="1440" w:type="dxa"/>
          </w:tcPr>
          <w:p w14:paraId="4BD57524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971AB4" w:rsidRPr="00971AB4" w14:paraId="7E07F545" w14:textId="77777777" w:rsidTr="00A00A69">
        <w:tc>
          <w:tcPr>
            <w:tcW w:w="2335" w:type="dxa"/>
            <w:vMerge/>
            <w:vAlign w:val="center"/>
          </w:tcPr>
          <w:p w14:paraId="143A9DD2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7C53B5C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3 vs. 4</w:t>
            </w:r>
          </w:p>
        </w:tc>
        <w:tc>
          <w:tcPr>
            <w:tcW w:w="1440" w:type="dxa"/>
          </w:tcPr>
          <w:p w14:paraId="5483097E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1)</w:t>
            </w:r>
          </w:p>
        </w:tc>
        <w:tc>
          <w:tcPr>
            <w:tcW w:w="1440" w:type="dxa"/>
          </w:tcPr>
          <w:p w14:paraId="42101525" w14:textId="5384EADD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="004B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1AB4" w:rsidRPr="00971AB4" w14:paraId="4CF5A21A" w14:textId="77777777" w:rsidTr="00A00A69">
        <w:tc>
          <w:tcPr>
            <w:tcW w:w="2335" w:type="dxa"/>
            <w:vMerge w:val="restart"/>
            <w:vAlign w:val="center"/>
          </w:tcPr>
          <w:p w14:paraId="12594730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education</w:t>
            </w:r>
          </w:p>
        </w:tc>
        <w:tc>
          <w:tcPr>
            <w:tcW w:w="2160" w:type="dxa"/>
          </w:tcPr>
          <w:p w14:paraId="060CBE4E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440" w:type="dxa"/>
          </w:tcPr>
          <w:p w14:paraId="31ED5CDA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7 (4)</w:t>
            </w:r>
          </w:p>
        </w:tc>
        <w:tc>
          <w:tcPr>
            <w:tcW w:w="1440" w:type="dxa"/>
          </w:tcPr>
          <w:p w14:paraId="7A0FD89B" w14:textId="6A619476" w:rsidR="00971AB4" w:rsidRPr="00971AB4" w:rsidRDefault="00DD089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34792FC6" w14:textId="77777777" w:rsidTr="00A00A69">
        <w:tc>
          <w:tcPr>
            <w:tcW w:w="2335" w:type="dxa"/>
            <w:vMerge/>
            <w:vAlign w:val="center"/>
          </w:tcPr>
          <w:p w14:paraId="06589997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008D6AD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3 *</w:t>
            </w:r>
          </w:p>
        </w:tc>
        <w:tc>
          <w:tcPr>
            <w:tcW w:w="1440" w:type="dxa"/>
          </w:tcPr>
          <w:p w14:paraId="3E2073C1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7 (4)</w:t>
            </w:r>
          </w:p>
        </w:tc>
        <w:tc>
          <w:tcPr>
            <w:tcW w:w="1440" w:type="dxa"/>
          </w:tcPr>
          <w:p w14:paraId="7E0582D5" w14:textId="3C896EF3" w:rsidR="00971AB4" w:rsidRPr="00971AB4" w:rsidRDefault="00DD089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4657A598" w14:textId="77777777" w:rsidTr="00A00A69">
        <w:tc>
          <w:tcPr>
            <w:tcW w:w="2335" w:type="dxa"/>
            <w:vMerge/>
            <w:vAlign w:val="center"/>
          </w:tcPr>
          <w:p w14:paraId="282A854A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24830DE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4</w:t>
            </w:r>
          </w:p>
        </w:tc>
        <w:tc>
          <w:tcPr>
            <w:tcW w:w="1440" w:type="dxa"/>
          </w:tcPr>
          <w:p w14:paraId="268764FB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 (4)</w:t>
            </w:r>
          </w:p>
        </w:tc>
        <w:tc>
          <w:tcPr>
            <w:tcW w:w="1440" w:type="dxa"/>
          </w:tcPr>
          <w:p w14:paraId="3339AABB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971AB4" w:rsidRPr="00971AB4" w14:paraId="7E3D75AF" w14:textId="77777777" w:rsidTr="00A00A69">
        <w:tc>
          <w:tcPr>
            <w:tcW w:w="2335" w:type="dxa"/>
            <w:vMerge/>
            <w:vAlign w:val="center"/>
          </w:tcPr>
          <w:p w14:paraId="2B789402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BD2D7C2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3 *</w:t>
            </w:r>
          </w:p>
        </w:tc>
        <w:tc>
          <w:tcPr>
            <w:tcW w:w="1440" w:type="dxa"/>
          </w:tcPr>
          <w:p w14:paraId="72AC0ECE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0 (4)</w:t>
            </w:r>
          </w:p>
        </w:tc>
        <w:tc>
          <w:tcPr>
            <w:tcW w:w="1440" w:type="dxa"/>
          </w:tcPr>
          <w:p w14:paraId="4DC0F32A" w14:textId="7F723252" w:rsidR="00971AB4" w:rsidRPr="00971AB4" w:rsidRDefault="00DD089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63537894" w14:textId="77777777" w:rsidTr="00A00A69">
        <w:tc>
          <w:tcPr>
            <w:tcW w:w="2335" w:type="dxa"/>
            <w:vMerge/>
            <w:vAlign w:val="center"/>
          </w:tcPr>
          <w:p w14:paraId="16D8BC34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3B8D3A9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440" w:type="dxa"/>
          </w:tcPr>
          <w:p w14:paraId="349CB9C9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5 (4)</w:t>
            </w:r>
          </w:p>
        </w:tc>
        <w:tc>
          <w:tcPr>
            <w:tcW w:w="1440" w:type="dxa"/>
          </w:tcPr>
          <w:p w14:paraId="7B90211E" w14:textId="5B017005" w:rsidR="00971AB4" w:rsidRPr="00971AB4" w:rsidRDefault="00DD089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49AEA879" w14:textId="77777777" w:rsidTr="00A00A69">
        <w:tc>
          <w:tcPr>
            <w:tcW w:w="2335" w:type="dxa"/>
            <w:vMerge/>
            <w:vAlign w:val="center"/>
          </w:tcPr>
          <w:p w14:paraId="1445A933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F78BE6D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3 vs. 4 *</w:t>
            </w:r>
          </w:p>
        </w:tc>
        <w:tc>
          <w:tcPr>
            <w:tcW w:w="1440" w:type="dxa"/>
          </w:tcPr>
          <w:p w14:paraId="662E3E93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3 (4)</w:t>
            </w:r>
          </w:p>
        </w:tc>
        <w:tc>
          <w:tcPr>
            <w:tcW w:w="1440" w:type="dxa"/>
          </w:tcPr>
          <w:p w14:paraId="17238B96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971AB4" w:rsidRPr="00971AB4" w14:paraId="6BB08836" w14:textId="77777777" w:rsidTr="00A00A69">
        <w:tc>
          <w:tcPr>
            <w:tcW w:w="2335" w:type="dxa"/>
            <w:vMerge w:val="restart"/>
            <w:vAlign w:val="center"/>
          </w:tcPr>
          <w:p w14:paraId="4C81FF86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ncome</w:t>
            </w:r>
          </w:p>
        </w:tc>
        <w:tc>
          <w:tcPr>
            <w:tcW w:w="2160" w:type="dxa"/>
          </w:tcPr>
          <w:p w14:paraId="3234A227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440" w:type="dxa"/>
          </w:tcPr>
          <w:p w14:paraId="283D9048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01 (2)</w:t>
            </w:r>
          </w:p>
        </w:tc>
        <w:tc>
          <w:tcPr>
            <w:tcW w:w="1440" w:type="dxa"/>
          </w:tcPr>
          <w:p w14:paraId="5CD4D307" w14:textId="61334FF3" w:rsidR="00971AB4" w:rsidRPr="00971AB4" w:rsidRDefault="00085F4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20418248" w14:textId="77777777" w:rsidTr="00A00A69">
        <w:tc>
          <w:tcPr>
            <w:tcW w:w="2335" w:type="dxa"/>
            <w:vMerge/>
            <w:vAlign w:val="center"/>
          </w:tcPr>
          <w:p w14:paraId="6E666332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8F85E70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3 *</w:t>
            </w:r>
          </w:p>
        </w:tc>
        <w:tc>
          <w:tcPr>
            <w:tcW w:w="1440" w:type="dxa"/>
          </w:tcPr>
          <w:p w14:paraId="1B4BD079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09 (2)</w:t>
            </w:r>
          </w:p>
        </w:tc>
        <w:tc>
          <w:tcPr>
            <w:tcW w:w="1440" w:type="dxa"/>
          </w:tcPr>
          <w:p w14:paraId="46896702" w14:textId="088EF8D8" w:rsidR="00971AB4" w:rsidRPr="00971AB4" w:rsidRDefault="00085F4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7106E354" w14:textId="77777777" w:rsidTr="00A00A69">
        <w:tc>
          <w:tcPr>
            <w:tcW w:w="2335" w:type="dxa"/>
            <w:vMerge/>
            <w:vAlign w:val="center"/>
          </w:tcPr>
          <w:p w14:paraId="0C2FD3BC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1DA8307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4</w:t>
            </w:r>
          </w:p>
        </w:tc>
        <w:tc>
          <w:tcPr>
            <w:tcW w:w="1440" w:type="dxa"/>
          </w:tcPr>
          <w:p w14:paraId="56E17211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 (2)</w:t>
            </w:r>
          </w:p>
        </w:tc>
        <w:tc>
          <w:tcPr>
            <w:tcW w:w="1440" w:type="dxa"/>
          </w:tcPr>
          <w:p w14:paraId="21E1DDCE" w14:textId="16F2546B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="004B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1AB4" w:rsidRPr="00971AB4" w14:paraId="302E0543" w14:textId="77777777" w:rsidTr="00A00A69">
        <w:tc>
          <w:tcPr>
            <w:tcW w:w="2335" w:type="dxa"/>
            <w:vMerge/>
            <w:vAlign w:val="center"/>
          </w:tcPr>
          <w:p w14:paraId="304BEFE6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C3F110F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3 *</w:t>
            </w:r>
          </w:p>
        </w:tc>
        <w:tc>
          <w:tcPr>
            <w:tcW w:w="1440" w:type="dxa"/>
          </w:tcPr>
          <w:p w14:paraId="4A7E69BB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 (2)</w:t>
            </w:r>
          </w:p>
        </w:tc>
        <w:tc>
          <w:tcPr>
            <w:tcW w:w="1440" w:type="dxa"/>
          </w:tcPr>
          <w:p w14:paraId="6EAAF962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971AB4" w:rsidRPr="00971AB4" w14:paraId="06C1CAA1" w14:textId="77777777" w:rsidTr="00A00A69">
        <w:tc>
          <w:tcPr>
            <w:tcW w:w="2335" w:type="dxa"/>
            <w:vMerge/>
            <w:vAlign w:val="center"/>
          </w:tcPr>
          <w:p w14:paraId="708C9B1A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D272463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440" w:type="dxa"/>
          </w:tcPr>
          <w:p w14:paraId="41ABD231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7 (2)</w:t>
            </w:r>
          </w:p>
        </w:tc>
        <w:tc>
          <w:tcPr>
            <w:tcW w:w="1440" w:type="dxa"/>
          </w:tcPr>
          <w:p w14:paraId="77AB6EAD" w14:textId="6FED2898" w:rsidR="00971AB4" w:rsidRPr="00971AB4" w:rsidRDefault="00085F4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75D66EFC" w14:textId="77777777" w:rsidTr="00A00A69">
        <w:tc>
          <w:tcPr>
            <w:tcW w:w="2335" w:type="dxa"/>
            <w:vMerge/>
            <w:vAlign w:val="center"/>
          </w:tcPr>
          <w:p w14:paraId="538725A1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2BB7299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3 vs. 4 *</w:t>
            </w:r>
          </w:p>
        </w:tc>
        <w:tc>
          <w:tcPr>
            <w:tcW w:w="1440" w:type="dxa"/>
          </w:tcPr>
          <w:p w14:paraId="6C281AA4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0 (2)</w:t>
            </w:r>
          </w:p>
        </w:tc>
        <w:tc>
          <w:tcPr>
            <w:tcW w:w="1440" w:type="dxa"/>
          </w:tcPr>
          <w:p w14:paraId="5992F539" w14:textId="783B3CE9" w:rsidR="00971AB4" w:rsidRPr="00971AB4" w:rsidRDefault="00085F4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1AE7B5D4" w14:textId="77777777" w:rsidTr="00A00A69">
        <w:tc>
          <w:tcPr>
            <w:tcW w:w="2335" w:type="dxa"/>
            <w:vMerge w:val="restart"/>
            <w:vAlign w:val="center"/>
          </w:tcPr>
          <w:p w14:paraId="3E6CAD3D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type</w:t>
            </w:r>
          </w:p>
        </w:tc>
        <w:tc>
          <w:tcPr>
            <w:tcW w:w="2160" w:type="dxa"/>
          </w:tcPr>
          <w:p w14:paraId="6A3EC204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440" w:type="dxa"/>
          </w:tcPr>
          <w:p w14:paraId="04A610E3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 (2)</w:t>
            </w:r>
          </w:p>
        </w:tc>
        <w:tc>
          <w:tcPr>
            <w:tcW w:w="1440" w:type="dxa"/>
          </w:tcPr>
          <w:p w14:paraId="71E28A7C" w14:textId="584C220A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B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71AB4" w:rsidRPr="00971AB4" w14:paraId="5E5CA408" w14:textId="77777777" w:rsidTr="00A00A69">
        <w:tc>
          <w:tcPr>
            <w:tcW w:w="2335" w:type="dxa"/>
            <w:vMerge/>
            <w:vAlign w:val="center"/>
          </w:tcPr>
          <w:p w14:paraId="46374661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193D233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3 *</w:t>
            </w:r>
          </w:p>
        </w:tc>
        <w:tc>
          <w:tcPr>
            <w:tcW w:w="1440" w:type="dxa"/>
          </w:tcPr>
          <w:p w14:paraId="2EF3DC00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2 (2)</w:t>
            </w:r>
          </w:p>
        </w:tc>
        <w:tc>
          <w:tcPr>
            <w:tcW w:w="1440" w:type="dxa"/>
          </w:tcPr>
          <w:p w14:paraId="5C4BADEF" w14:textId="139CB3DA" w:rsidR="00971AB4" w:rsidRPr="00971AB4" w:rsidRDefault="00085F4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7DCF98F8" w14:textId="77777777" w:rsidTr="00A00A69">
        <w:tc>
          <w:tcPr>
            <w:tcW w:w="2335" w:type="dxa"/>
            <w:vMerge/>
            <w:vAlign w:val="center"/>
          </w:tcPr>
          <w:p w14:paraId="230DAA90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E55201E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vs. 4 </w:t>
            </w:r>
          </w:p>
        </w:tc>
        <w:tc>
          <w:tcPr>
            <w:tcW w:w="1440" w:type="dxa"/>
          </w:tcPr>
          <w:p w14:paraId="02BDF585" w14:textId="77777777" w:rsidR="00971AB4" w:rsidRPr="00971AB4" w:rsidRDefault="00971AB4" w:rsidP="00971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0.91 (2)</w:t>
            </w:r>
          </w:p>
        </w:tc>
        <w:tc>
          <w:tcPr>
            <w:tcW w:w="1440" w:type="dxa"/>
          </w:tcPr>
          <w:p w14:paraId="4C80A1E4" w14:textId="59F7377C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  <w:r w:rsidR="004B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1AB4" w:rsidRPr="00971AB4" w14:paraId="2E082280" w14:textId="77777777" w:rsidTr="00A00A69">
        <w:tc>
          <w:tcPr>
            <w:tcW w:w="2335" w:type="dxa"/>
            <w:vMerge/>
            <w:vAlign w:val="center"/>
          </w:tcPr>
          <w:p w14:paraId="202C5D94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10EB76D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3 *</w:t>
            </w:r>
          </w:p>
        </w:tc>
        <w:tc>
          <w:tcPr>
            <w:tcW w:w="1440" w:type="dxa"/>
          </w:tcPr>
          <w:p w14:paraId="0C9FC770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6 (2)</w:t>
            </w:r>
          </w:p>
        </w:tc>
        <w:tc>
          <w:tcPr>
            <w:tcW w:w="1440" w:type="dxa"/>
          </w:tcPr>
          <w:p w14:paraId="68B2CA4F" w14:textId="7DAC79C0" w:rsidR="00971AB4" w:rsidRPr="00971AB4" w:rsidRDefault="00085F4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495421D6" w14:textId="77777777" w:rsidTr="00A00A69">
        <w:tc>
          <w:tcPr>
            <w:tcW w:w="2335" w:type="dxa"/>
            <w:vMerge/>
            <w:vAlign w:val="center"/>
          </w:tcPr>
          <w:p w14:paraId="09204E43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76717F0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vs. 4 </w:t>
            </w:r>
          </w:p>
        </w:tc>
        <w:tc>
          <w:tcPr>
            <w:tcW w:w="1440" w:type="dxa"/>
          </w:tcPr>
          <w:p w14:paraId="090E237D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2)</w:t>
            </w:r>
          </w:p>
        </w:tc>
        <w:tc>
          <w:tcPr>
            <w:tcW w:w="1440" w:type="dxa"/>
          </w:tcPr>
          <w:p w14:paraId="7E7428F4" w14:textId="5CC7A67F" w:rsidR="00971AB4" w:rsidRPr="00971AB4" w:rsidRDefault="00085F4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33D8A8FD" w14:textId="77777777" w:rsidTr="00A00A69">
        <w:tc>
          <w:tcPr>
            <w:tcW w:w="2335" w:type="dxa"/>
            <w:vMerge/>
            <w:vAlign w:val="center"/>
          </w:tcPr>
          <w:p w14:paraId="3BA2D8B2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1600937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3 vs. 4 *</w:t>
            </w:r>
          </w:p>
        </w:tc>
        <w:tc>
          <w:tcPr>
            <w:tcW w:w="1440" w:type="dxa"/>
          </w:tcPr>
          <w:p w14:paraId="0C4E7A0C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0 (2)</w:t>
            </w:r>
          </w:p>
        </w:tc>
        <w:tc>
          <w:tcPr>
            <w:tcW w:w="1440" w:type="dxa"/>
          </w:tcPr>
          <w:p w14:paraId="39ACC399" w14:textId="7BC2B711" w:rsidR="00971AB4" w:rsidRPr="00971AB4" w:rsidRDefault="004B46DE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971AB4"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16A40C7" w14:textId="77777777" w:rsidR="007B0D97" w:rsidRDefault="007B0D97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160"/>
        <w:gridCol w:w="1440"/>
        <w:gridCol w:w="1440"/>
      </w:tblGrid>
      <w:tr w:rsidR="00432D42" w:rsidRPr="00971AB4" w14:paraId="74CDE420" w14:textId="77777777" w:rsidTr="004C1F05">
        <w:tc>
          <w:tcPr>
            <w:tcW w:w="7375" w:type="dxa"/>
            <w:gridSpan w:val="4"/>
            <w:tcBorders>
              <w:top w:val="nil"/>
              <w:right w:val="nil"/>
            </w:tcBorders>
            <w:vAlign w:val="center"/>
          </w:tcPr>
          <w:p w14:paraId="147C04B9" w14:textId="724B37C4" w:rsidR="00432D42" w:rsidRPr="00971AB4" w:rsidRDefault="00432D42" w:rsidP="007F415E">
            <w:pPr>
              <w:ind w:lef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upplemental Table </w:t>
            </w:r>
            <w:r w:rsidR="00563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32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Paired comparisons between latent profile correlates</w:t>
            </w:r>
            <w:r w:rsidR="00A0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ontinued)</w:t>
            </w:r>
          </w:p>
        </w:tc>
      </w:tr>
      <w:tr w:rsidR="00A06786" w:rsidRPr="00971AB4" w14:paraId="6D9224F8" w14:textId="77777777" w:rsidTr="004C1F05"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0186054D" w14:textId="3DF257D1" w:rsidR="00A06786" w:rsidRPr="00971AB4" w:rsidRDefault="00A06786" w:rsidP="00A067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relates</w:t>
            </w:r>
          </w:p>
        </w:tc>
        <w:tc>
          <w:tcPr>
            <w:tcW w:w="2160" w:type="dxa"/>
            <w:tcBorders>
              <w:top w:val="single" w:sz="4" w:space="0" w:color="auto"/>
              <w:right w:val="nil"/>
            </w:tcBorders>
          </w:tcPr>
          <w:p w14:paraId="0D860769" w14:textId="151FCFC2" w:rsidR="00A06786" w:rsidRPr="00971AB4" w:rsidRDefault="00A06786" w:rsidP="00A067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ired profile comparis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69D6EF9B" w14:textId="00720F5C" w:rsidR="00A06786" w:rsidRPr="00971AB4" w:rsidRDefault="00A06786" w:rsidP="00A067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ld (</w:t>
            </w:r>
            <w:proofErr w:type="spellStart"/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75B2F5F1" w14:textId="32C3F3A5" w:rsidR="00A06786" w:rsidRPr="00971AB4" w:rsidRDefault="00A06786" w:rsidP="00A067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7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971AB4" w:rsidRPr="00971AB4" w14:paraId="6AF8DFCA" w14:textId="77777777" w:rsidTr="004C1F05">
        <w:tc>
          <w:tcPr>
            <w:tcW w:w="2335" w:type="dxa"/>
            <w:vMerge w:val="restart"/>
            <w:tcBorders>
              <w:top w:val="single" w:sz="4" w:space="0" w:color="auto"/>
            </w:tcBorders>
            <w:vAlign w:val="center"/>
          </w:tcPr>
          <w:p w14:paraId="19D7B4AD" w14:textId="63B9291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a Deprivation Index </w:t>
            </w:r>
          </w:p>
        </w:tc>
        <w:tc>
          <w:tcPr>
            <w:tcW w:w="2160" w:type="dxa"/>
            <w:tcBorders>
              <w:top w:val="single" w:sz="4" w:space="0" w:color="auto"/>
              <w:right w:val="nil"/>
            </w:tcBorders>
          </w:tcPr>
          <w:p w14:paraId="033AFE42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2 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0938E04E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1 (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6601B7E6" w14:textId="4AA74E0B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85F46"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085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71AB4" w:rsidRPr="00971AB4" w14:paraId="24AA425B" w14:textId="77777777" w:rsidTr="004C1F05">
        <w:tc>
          <w:tcPr>
            <w:tcW w:w="2335" w:type="dxa"/>
            <w:vMerge/>
            <w:tcBorders>
              <w:top w:val="single" w:sz="4" w:space="0" w:color="auto"/>
            </w:tcBorders>
            <w:vAlign w:val="center"/>
          </w:tcPr>
          <w:p w14:paraId="68AE32DB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nil"/>
            </w:tcBorders>
          </w:tcPr>
          <w:p w14:paraId="7DE1D9BD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vs. 3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5C6B3439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 (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17BF659F" w14:textId="4F8975E6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  <w:r w:rsidR="004B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1AB4" w:rsidRPr="00971AB4" w14:paraId="34A219FF" w14:textId="77777777" w:rsidTr="004C1F05">
        <w:tc>
          <w:tcPr>
            <w:tcW w:w="2335" w:type="dxa"/>
            <w:vMerge/>
            <w:tcBorders>
              <w:top w:val="single" w:sz="4" w:space="0" w:color="auto"/>
            </w:tcBorders>
            <w:vAlign w:val="center"/>
          </w:tcPr>
          <w:p w14:paraId="32C05C60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nil"/>
            </w:tcBorders>
          </w:tcPr>
          <w:p w14:paraId="18A49503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1 vs. 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7CF54829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 (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68DE5650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971AB4" w:rsidRPr="00971AB4" w14:paraId="35EEB893" w14:textId="77777777" w:rsidTr="004C1F05">
        <w:tc>
          <w:tcPr>
            <w:tcW w:w="2335" w:type="dxa"/>
            <w:vMerge/>
            <w:tcBorders>
              <w:top w:val="single" w:sz="4" w:space="0" w:color="auto"/>
            </w:tcBorders>
            <w:vAlign w:val="center"/>
          </w:tcPr>
          <w:p w14:paraId="49CC2ACC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nil"/>
            </w:tcBorders>
          </w:tcPr>
          <w:p w14:paraId="3892A1D0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3 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6C5669E6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5 (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4A298561" w14:textId="0F69CEF2" w:rsidR="00971AB4" w:rsidRPr="00971AB4" w:rsidRDefault="00085F4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09271569" w14:textId="77777777" w:rsidTr="004C1F05">
        <w:trPr>
          <w:trHeight w:val="77"/>
        </w:trPr>
        <w:tc>
          <w:tcPr>
            <w:tcW w:w="2335" w:type="dxa"/>
            <w:vMerge/>
            <w:tcBorders>
              <w:top w:val="single" w:sz="4" w:space="0" w:color="auto"/>
            </w:tcBorders>
            <w:vAlign w:val="center"/>
          </w:tcPr>
          <w:p w14:paraId="222BAD2E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nil"/>
            </w:tcBorders>
          </w:tcPr>
          <w:p w14:paraId="009F8605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>2 vs. 4 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02E52C29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3 (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2CDBD92B" w14:textId="6934D04F" w:rsidR="00971AB4" w:rsidRPr="00971AB4" w:rsidRDefault="00085F46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71AB4" w:rsidRPr="00971AB4" w14:paraId="25F50C4A" w14:textId="77777777" w:rsidTr="004C1F05">
        <w:trPr>
          <w:trHeight w:val="77"/>
        </w:trPr>
        <w:tc>
          <w:tcPr>
            <w:tcW w:w="2335" w:type="dxa"/>
            <w:vMerge/>
            <w:tcBorders>
              <w:top w:val="single" w:sz="4" w:space="0" w:color="auto"/>
            </w:tcBorders>
            <w:vAlign w:val="center"/>
          </w:tcPr>
          <w:p w14:paraId="3B6D0C9D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nil"/>
            </w:tcBorders>
          </w:tcPr>
          <w:p w14:paraId="6189AC5A" w14:textId="77777777" w:rsidR="00971AB4" w:rsidRPr="00971AB4" w:rsidRDefault="00971AB4" w:rsidP="00971A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vs. 4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79A5DB99" w14:textId="77777777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 (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6AE673CA" w14:textId="50296580" w:rsidR="00971AB4" w:rsidRPr="00971AB4" w:rsidRDefault="00971AB4" w:rsidP="00971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  <w:r w:rsidR="004B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281C69F9" w14:textId="77F5F46B" w:rsidR="004B46DE" w:rsidRDefault="00971AB4" w:rsidP="00971AB4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71A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tes: Profile 1=</w:t>
      </w:r>
      <w:r w:rsidR="004B46DE" w:rsidRPr="004B46DE">
        <w:t xml:space="preserve"> </w:t>
      </w:r>
      <w:r w:rsidR="004B46DE" w:rsidRPr="004B46D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igh Restrictions/No Drinkers in Household</w:t>
      </w:r>
      <w:r w:rsidRPr="00971A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; </w:t>
      </w:r>
    </w:p>
    <w:p w14:paraId="4689B4F4" w14:textId="77777777" w:rsidR="004B46DE" w:rsidRDefault="00971AB4" w:rsidP="00971AB4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71A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rofile 2=Low Restrictions/High Access; Profile 3=High Restrictions/High </w:t>
      </w:r>
    </w:p>
    <w:p w14:paraId="34056C82" w14:textId="77777777" w:rsidR="004B46DE" w:rsidRDefault="00971AB4" w:rsidP="00971AB4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71A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ccess; Profile 4=High Restrictions/Low Access. * Statistically significant</w:t>
      </w:r>
    </w:p>
    <w:p w14:paraId="0BFCE1E4" w14:textId="5C74140C" w:rsidR="00971AB4" w:rsidRPr="00971AB4" w:rsidRDefault="00971AB4" w:rsidP="00971AB4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71A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t </w:t>
      </w:r>
      <w:r w:rsidRPr="00971AB4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&lt;</w:t>
      </w:r>
      <w:r w:rsidRPr="00971A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.05 after false</w:t>
      </w:r>
      <w:r w:rsidR="004B46D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971A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scovery rate adjustment</w:t>
      </w:r>
    </w:p>
    <w:p w14:paraId="7F728F9D" w14:textId="77777777" w:rsidR="00971AB4" w:rsidRPr="00971AB4" w:rsidRDefault="00971AB4" w:rsidP="00971AB4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5BA4EB2" w14:textId="4E1723C0" w:rsidR="0085559E" w:rsidRPr="00827635" w:rsidRDefault="0085559E" w:rsidP="00205E16">
      <w:pPr>
        <w:rPr>
          <w:rFonts w:ascii="Times New Roman" w:hAnsi="Times New Roman" w:cs="Times New Roman"/>
          <w:sz w:val="24"/>
          <w:szCs w:val="24"/>
        </w:rPr>
      </w:pPr>
    </w:p>
    <w:sectPr w:rsidR="0085559E" w:rsidRPr="00827635" w:rsidSect="00C37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4042A" w14:textId="77777777" w:rsidR="007A2ADB" w:rsidRDefault="007A2ADB" w:rsidP="003B3DB7">
      <w:r>
        <w:separator/>
      </w:r>
    </w:p>
  </w:endnote>
  <w:endnote w:type="continuationSeparator" w:id="0">
    <w:p w14:paraId="30559B19" w14:textId="77777777" w:rsidR="007A2ADB" w:rsidRDefault="007A2ADB" w:rsidP="003B3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E67E58" w14:textId="23BACA95" w:rsidR="009926A4" w:rsidRDefault="009926A4">
    <w:pPr>
      <w:pStyle w:val="Footer"/>
      <w:jc w:val="center"/>
    </w:pPr>
  </w:p>
  <w:p w14:paraId="3E0439E7" w14:textId="77777777" w:rsidR="009926A4" w:rsidRDefault="009926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76BA9A" w14:textId="77777777" w:rsidR="007A2ADB" w:rsidRDefault="007A2ADB" w:rsidP="003B3DB7">
      <w:r>
        <w:separator/>
      </w:r>
    </w:p>
  </w:footnote>
  <w:footnote w:type="continuationSeparator" w:id="0">
    <w:p w14:paraId="30EA2871" w14:textId="77777777" w:rsidR="007A2ADB" w:rsidRDefault="007A2ADB" w:rsidP="003B3D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AB4D47" w14:textId="1BBF0647" w:rsidR="009926A4" w:rsidRPr="003B3DB7" w:rsidRDefault="009926A4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  <w:t>Youth</w:t>
    </w:r>
    <w:r w:rsidRPr="003B3DB7">
      <w:rPr>
        <w:rFonts w:ascii="Times New Roman" w:hAnsi="Times New Roman" w:cs="Times New Roman"/>
      </w:rPr>
      <w:t xml:space="preserve"> alcohol access</w:t>
    </w:r>
  </w:p>
  <w:p w14:paraId="685FACDE" w14:textId="77777777" w:rsidR="009926A4" w:rsidRDefault="009926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B5865B2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25987802">
    <w:abstractNumId w:val="0"/>
  </w:num>
  <w:num w:numId="2" w16cid:durableId="1498302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099twqa99rte525i5fp0fxpwz9955few5&quot;&gt;Library&lt;record-ids&gt;&lt;item&gt;1920&lt;/item&gt;&lt;item&gt;3048&lt;/item&gt;&lt;item&gt;4739&lt;/item&gt;&lt;item&gt;5120&lt;/item&gt;&lt;item&gt;5573&lt;/item&gt;&lt;item&gt;6274&lt;/item&gt;&lt;item&gt;6416&lt;/item&gt;&lt;item&gt;6530&lt;/item&gt;&lt;item&gt;6535&lt;/item&gt;&lt;item&gt;6536&lt;/item&gt;&lt;item&gt;6538&lt;/item&gt;&lt;item&gt;6545&lt;/item&gt;&lt;item&gt;6558&lt;/item&gt;&lt;item&gt;6559&lt;/item&gt;&lt;item&gt;6563&lt;/item&gt;&lt;item&gt;6578&lt;/item&gt;&lt;item&gt;6589&lt;/item&gt;&lt;item&gt;6590&lt;/item&gt;&lt;item&gt;6591&lt;/item&gt;&lt;item&gt;6593&lt;/item&gt;&lt;item&gt;6594&lt;/item&gt;&lt;item&gt;6597&lt;/item&gt;&lt;item&gt;6598&lt;/item&gt;&lt;/record-ids&gt;&lt;/item&gt;&lt;/Libraries&gt;"/>
  </w:docVars>
  <w:rsids>
    <w:rsidRoot w:val="00630484"/>
    <w:rsid w:val="000009F1"/>
    <w:rsid w:val="000173A5"/>
    <w:rsid w:val="00021C5B"/>
    <w:rsid w:val="00024C59"/>
    <w:rsid w:val="00030D24"/>
    <w:rsid w:val="0003388B"/>
    <w:rsid w:val="00035294"/>
    <w:rsid w:val="00036132"/>
    <w:rsid w:val="000375A2"/>
    <w:rsid w:val="00041368"/>
    <w:rsid w:val="00050D5F"/>
    <w:rsid w:val="00051CE2"/>
    <w:rsid w:val="00054215"/>
    <w:rsid w:val="00055F48"/>
    <w:rsid w:val="00056DB1"/>
    <w:rsid w:val="000621B8"/>
    <w:rsid w:val="00067209"/>
    <w:rsid w:val="000747BA"/>
    <w:rsid w:val="000820C2"/>
    <w:rsid w:val="00084359"/>
    <w:rsid w:val="00085F46"/>
    <w:rsid w:val="000872CB"/>
    <w:rsid w:val="000A34C2"/>
    <w:rsid w:val="000B2CD5"/>
    <w:rsid w:val="000B43F1"/>
    <w:rsid w:val="000C03BD"/>
    <w:rsid w:val="000C05C9"/>
    <w:rsid w:val="000C099F"/>
    <w:rsid w:val="000D51C7"/>
    <w:rsid w:val="000D5FC6"/>
    <w:rsid w:val="000D603E"/>
    <w:rsid w:val="000E11E8"/>
    <w:rsid w:val="000E57F0"/>
    <w:rsid w:val="000E7BB0"/>
    <w:rsid w:val="001026E2"/>
    <w:rsid w:val="001062A0"/>
    <w:rsid w:val="00110EDB"/>
    <w:rsid w:val="00113046"/>
    <w:rsid w:val="001210CB"/>
    <w:rsid w:val="00122906"/>
    <w:rsid w:val="00136CC7"/>
    <w:rsid w:val="0013743A"/>
    <w:rsid w:val="00141192"/>
    <w:rsid w:val="00142D58"/>
    <w:rsid w:val="00153CFA"/>
    <w:rsid w:val="001561FB"/>
    <w:rsid w:val="00157032"/>
    <w:rsid w:val="0016790A"/>
    <w:rsid w:val="00171146"/>
    <w:rsid w:val="00171DD4"/>
    <w:rsid w:val="00172633"/>
    <w:rsid w:val="00174C2E"/>
    <w:rsid w:val="00181451"/>
    <w:rsid w:val="00182A28"/>
    <w:rsid w:val="0018719D"/>
    <w:rsid w:val="001A25AB"/>
    <w:rsid w:val="001A3777"/>
    <w:rsid w:val="001A7BD5"/>
    <w:rsid w:val="001B4845"/>
    <w:rsid w:val="001D2FDF"/>
    <w:rsid w:val="001D336F"/>
    <w:rsid w:val="001D7D6F"/>
    <w:rsid w:val="001E765B"/>
    <w:rsid w:val="001E7F72"/>
    <w:rsid w:val="001F26B0"/>
    <w:rsid w:val="0020329A"/>
    <w:rsid w:val="0020352D"/>
    <w:rsid w:val="00205E16"/>
    <w:rsid w:val="00213E93"/>
    <w:rsid w:val="00230F48"/>
    <w:rsid w:val="002313B6"/>
    <w:rsid w:val="00237C24"/>
    <w:rsid w:val="0024054C"/>
    <w:rsid w:val="00241072"/>
    <w:rsid w:val="0025244E"/>
    <w:rsid w:val="00254C51"/>
    <w:rsid w:val="002552C5"/>
    <w:rsid w:val="00256B62"/>
    <w:rsid w:val="00262CCC"/>
    <w:rsid w:val="00263EA9"/>
    <w:rsid w:val="0026421B"/>
    <w:rsid w:val="00270D3B"/>
    <w:rsid w:val="002733D6"/>
    <w:rsid w:val="002807C4"/>
    <w:rsid w:val="00284ED2"/>
    <w:rsid w:val="00286A41"/>
    <w:rsid w:val="00293D62"/>
    <w:rsid w:val="00295627"/>
    <w:rsid w:val="002A1898"/>
    <w:rsid w:val="002A2E11"/>
    <w:rsid w:val="002A39CE"/>
    <w:rsid w:val="002A6B51"/>
    <w:rsid w:val="002B0A01"/>
    <w:rsid w:val="002B6DF3"/>
    <w:rsid w:val="002B7A64"/>
    <w:rsid w:val="002C5815"/>
    <w:rsid w:val="002D094C"/>
    <w:rsid w:val="002D7335"/>
    <w:rsid w:val="002E24B5"/>
    <w:rsid w:val="002E79C6"/>
    <w:rsid w:val="00303BD2"/>
    <w:rsid w:val="00304372"/>
    <w:rsid w:val="00305BC8"/>
    <w:rsid w:val="00307062"/>
    <w:rsid w:val="00322972"/>
    <w:rsid w:val="00322B8D"/>
    <w:rsid w:val="00327898"/>
    <w:rsid w:val="00342A5D"/>
    <w:rsid w:val="00346F99"/>
    <w:rsid w:val="003568B8"/>
    <w:rsid w:val="00356EA3"/>
    <w:rsid w:val="0036002A"/>
    <w:rsid w:val="00362A9F"/>
    <w:rsid w:val="00362CBC"/>
    <w:rsid w:val="0038100C"/>
    <w:rsid w:val="003823EA"/>
    <w:rsid w:val="00382F03"/>
    <w:rsid w:val="003835FF"/>
    <w:rsid w:val="00384E33"/>
    <w:rsid w:val="003850B4"/>
    <w:rsid w:val="003854BE"/>
    <w:rsid w:val="00387AB3"/>
    <w:rsid w:val="00387FD6"/>
    <w:rsid w:val="003B02FF"/>
    <w:rsid w:val="003B0D90"/>
    <w:rsid w:val="003B3DB7"/>
    <w:rsid w:val="003B610F"/>
    <w:rsid w:val="003C0CB1"/>
    <w:rsid w:val="003C3B81"/>
    <w:rsid w:val="003C62D3"/>
    <w:rsid w:val="003D18D1"/>
    <w:rsid w:val="003D1EAF"/>
    <w:rsid w:val="003D279C"/>
    <w:rsid w:val="003D3D11"/>
    <w:rsid w:val="003D6FAE"/>
    <w:rsid w:val="003E7BC0"/>
    <w:rsid w:val="003F76BB"/>
    <w:rsid w:val="0040087B"/>
    <w:rsid w:val="00403BA4"/>
    <w:rsid w:val="00420079"/>
    <w:rsid w:val="00420378"/>
    <w:rsid w:val="004208B3"/>
    <w:rsid w:val="00420A80"/>
    <w:rsid w:val="00423E29"/>
    <w:rsid w:val="00425DDB"/>
    <w:rsid w:val="00430D70"/>
    <w:rsid w:val="004326BF"/>
    <w:rsid w:val="00432B71"/>
    <w:rsid w:val="00432D42"/>
    <w:rsid w:val="00433002"/>
    <w:rsid w:val="004331D9"/>
    <w:rsid w:val="00441DE1"/>
    <w:rsid w:val="00442C62"/>
    <w:rsid w:val="00445795"/>
    <w:rsid w:val="00451115"/>
    <w:rsid w:val="00453238"/>
    <w:rsid w:val="00455348"/>
    <w:rsid w:val="00464EDB"/>
    <w:rsid w:val="00466E00"/>
    <w:rsid w:val="00466F7D"/>
    <w:rsid w:val="004672A5"/>
    <w:rsid w:val="0047290D"/>
    <w:rsid w:val="00474549"/>
    <w:rsid w:val="00475A79"/>
    <w:rsid w:val="00475FE9"/>
    <w:rsid w:val="00477D78"/>
    <w:rsid w:val="0048044A"/>
    <w:rsid w:val="00480AA4"/>
    <w:rsid w:val="00490E20"/>
    <w:rsid w:val="00493E74"/>
    <w:rsid w:val="004A3F97"/>
    <w:rsid w:val="004B2FF6"/>
    <w:rsid w:val="004B46DE"/>
    <w:rsid w:val="004B53C0"/>
    <w:rsid w:val="004B5A18"/>
    <w:rsid w:val="004B66CA"/>
    <w:rsid w:val="004C1F05"/>
    <w:rsid w:val="004C2DC8"/>
    <w:rsid w:val="004C33EA"/>
    <w:rsid w:val="004C5DDA"/>
    <w:rsid w:val="004D0492"/>
    <w:rsid w:val="004D16CB"/>
    <w:rsid w:val="004E2DEB"/>
    <w:rsid w:val="004E549D"/>
    <w:rsid w:val="004F2C8F"/>
    <w:rsid w:val="004F2CC9"/>
    <w:rsid w:val="004F3E88"/>
    <w:rsid w:val="004F5711"/>
    <w:rsid w:val="004F5BC1"/>
    <w:rsid w:val="005028FA"/>
    <w:rsid w:val="005104AA"/>
    <w:rsid w:val="00512985"/>
    <w:rsid w:val="005133B2"/>
    <w:rsid w:val="00515B78"/>
    <w:rsid w:val="00516418"/>
    <w:rsid w:val="005206D5"/>
    <w:rsid w:val="005238DD"/>
    <w:rsid w:val="0052472D"/>
    <w:rsid w:val="0052679F"/>
    <w:rsid w:val="00533B1B"/>
    <w:rsid w:val="005413CA"/>
    <w:rsid w:val="0054283D"/>
    <w:rsid w:val="00544D98"/>
    <w:rsid w:val="005473F6"/>
    <w:rsid w:val="00550AB1"/>
    <w:rsid w:val="005512D5"/>
    <w:rsid w:val="00551519"/>
    <w:rsid w:val="00551585"/>
    <w:rsid w:val="0055319F"/>
    <w:rsid w:val="005533AC"/>
    <w:rsid w:val="00563B2D"/>
    <w:rsid w:val="00572323"/>
    <w:rsid w:val="00572F0C"/>
    <w:rsid w:val="005832C4"/>
    <w:rsid w:val="005920FD"/>
    <w:rsid w:val="00593104"/>
    <w:rsid w:val="005A1122"/>
    <w:rsid w:val="005A2764"/>
    <w:rsid w:val="005A7026"/>
    <w:rsid w:val="005B4471"/>
    <w:rsid w:val="005B5022"/>
    <w:rsid w:val="005C6219"/>
    <w:rsid w:val="005D0F43"/>
    <w:rsid w:val="005D1D08"/>
    <w:rsid w:val="005D68E8"/>
    <w:rsid w:val="005E25E4"/>
    <w:rsid w:val="005E2D2E"/>
    <w:rsid w:val="005F47C6"/>
    <w:rsid w:val="005F6A76"/>
    <w:rsid w:val="00602C64"/>
    <w:rsid w:val="006111DB"/>
    <w:rsid w:val="006124C7"/>
    <w:rsid w:val="00612ADD"/>
    <w:rsid w:val="0061316D"/>
    <w:rsid w:val="00614B36"/>
    <w:rsid w:val="00614D41"/>
    <w:rsid w:val="00616636"/>
    <w:rsid w:val="00626312"/>
    <w:rsid w:val="0062653D"/>
    <w:rsid w:val="00630484"/>
    <w:rsid w:val="006331D4"/>
    <w:rsid w:val="006408D6"/>
    <w:rsid w:val="00646DCB"/>
    <w:rsid w:val="0065119B"/>
    <w:rsid w:val="00654EE8"/>
    <w:rsid w:val="006570CC"/>
    <w:rsid w:val="00657AF9"/>
    <w:rsid w:val="00662FD4"/>
    <w:rsid w:val="006665F1"/>
    <w:rsid w:val="006723DE"/>
    <w:rsid w:val="00681A56"/>
    <w:rsid w:val="00681A8C"/>
    <w:rsid w:val="00683B6E"/>
    <w:rsid w:val="00684549"/>
    <w:rsid w:val="00687C64"/>
    <w:rsid w:val="00694951"/>
    <w:rsid w:val="006A129B"/>
    <w:rsid w:val="006A3DEE"/>
    <w:rsid w:val="006A5FCC"/>
    <w:rsid w:val="006A6B8A"/>
    <w:rsid w:val="006B0AD5"/>
    <w:rsid w:val="006B1B4E"/>
    <w:rsid w:val="006B6DFB"/>
    <w:rsid w:val="006B740B"/>
    <w:rsid w:val="006B7810"/>
    <w:rsid w:val="006C09E8"/>
    <w:rsid w:val="006C3FEE"/>
    <w:rsid w:val="006C6A70"/>
    <w:rsid w:val="006D0694"/>
    <w:rsid w:val="006D3495"/>
    <w:rsid w:val="006E105C"/>
    <w:rsid w:val="006E7B8F"/>
    <w:rsid w:val="006F1347"/>
    <w:rsid w:val="006F451D"/>
    <w:rsid w:val="006F544F"/>
    <w:rsid w:val="006F6529"/>
    <w:rsid w:val="006F6E45"/>
    <w:rsid w:val="00706702"/>
    <w:rsid w:val="0070706A"/>
    <w:rsid w:val="0071025D"/>
    <w:rsid w:val="00712BB1"/>
    <w:rsid w:val="007321DB"/>
    <w:rsid w:val="00732800"/>
    <w:rsid w:val="00733BCF"/>
    <w:rsid w:val="00734DEA"/>
    <w:rsid w:val="00735A51"/>
    <w:rsid w:val="00743F20"/>
    <w:rsid w:val="00750836"/>
    <w:rsid w:val="007553DE"/>
    <w:rsid w:val="00760CBC"/>
    <w:rsid w:val="00761FB8"/>
    <w:rsid w:val="00765139"/>
    <w:rsid w:val="007773F4"/>
    <w:rsid w:val="00783167"/>
    <w:rsid w:val="007850D7"/>
    <w:rsid w:val="007A2ADB"/>
    <w:rsid w:val="007B0D97"/>
    <w:rsid w:val="007B47A2"/>
    <w:rsid w:val="007B6FD0"/>
    <w:rsid w:val="007C6BEC"/>
    <w:rsid w:val="007D0AE0"/>
    <w:rsid w:val="007D1AD0"/>
    <w:rsid w:val="007D37A4"/>
    <w:rsid w:val="007D45EE"/>
    <w:rsid w:val="007D664B"/>
    <w:rsid w:val="007E3C74"/>
    <w:rsid w:val="007E75F9"/>
    <w:rsid w:val="007F140A"/>
    <w:rsid w:val="007F415E"/>
    <w:rsid w:val="007F474A"/>
    <w:rsid w:val="007F631B"/>
    <w:rsid w:val="00802AB4"/>
    <w:rsid w:val="008117D3"/>
    <w:rsid w:val="00813671"/>
    <w:rsid w:val="00817AA0"/>
    <w:rsid w:val="00827635"/>
    <w:rsid w:val="00834BDF"/>
    <w:rsid w:val="0083790B"/>
    <w:rsid w:val="008401B8"/>
    <w:rsid w:val="00840455"/>
    <w:rsid w:val="00843BC5"/>
    <w:rsid w:val="00852415"/>
    <w:rsid w:val="0085559E"/>
    <w:rsid w:val="00863576"/>
    <w:rsid w:val="00873194"/>
    <w:rsid w:val="008764BD"/>
    <w:rsid w:val="0088138C"/>
    <w:rsid w:val="00894661"/>
    <w:rsid w:val="00894855"/>
    <w:rsid w:val="008A3E66"/>
    <w:rsid w:val="008B309A"/>
    <w:rsid w:val="008B577B"/>
    <w:rsid w:val="008B6805"/>
    <w:rsid w:val="008C48CA"/>
    <w:rsid w:val="008D6DC4"/>
    <w:rsid w:val="008E4E71"/>
    <w:rsid w:val="008F10F4"/>
    <w:rsid w:val="008F26AF"/>
    <w:rsid w:val="009061A7"/>
    <w:rsid w:val="00907595"/>
    <w:rsid w:val="00912695"/>
    <w:rsid w:val="00921EB4"/>
    <w:rsid w:val="009256F2"/>
    <w:rsid w:val="00927186"/>
    <w:rsid w:val="00931C10"/>
    <w:rsid w:val="009405DB"/>
    <w:rsid w:val="00945B79"/>
    <w:rsid w:val="00947819"/>
    <w:rsid w:val="00950CA6"/>
    <w:rsid w:val="00952A74"/>
    <w:rsid w:val="00964F7F"/>
    <w:rsid w:val="00965400"/>
    <w:rsid w:val="009656B4"/>
    <w:rsid w:val="0096637D"/>
    <w:rsid w:val="009711D1"/>
    <w:rsid w:val="00971AB4"/>
    <w:rsid w:val="00981E97"/>
    <w:rsid w:val="00986A9F"/>
    <w:rsid w:val="0098708F"/>
    <w:rsid w:val="009926A4"/>
    <w:rsid w:val="00992E08"/>
    <w:rsid w:val="00993D38"/>
    <w:rsid w:val="00994815"/>
    <w:rsid w:val="009A1563"/>
    <w:rsid w:val="009A29F9"/>
    <w:rsid w:val="009A639C"/>
    <w:rsid w:val="009B21E1"/>
    <w:rsid w:val="009B30B7"/>
    <w:rsid w:val="009B5D5B"/>
    <w:rsid w:val="009C1FE2"/>
    <w:rsid w:val="009D26DD"/>
    <w:rsid w:val="009E1434"/>
    <w:rsid w:val="009E4A65"/>
    <w:rsid w:val="009E4AAA"/>
    <w:rsid w:val="009F04F1"/>
    <w:rsid w:val="009F15B3"/>
    <w:rsid w:val="009F3E7B"/>
    <w:rsid w:val="00A00053"/>
    <w:rsid w:val="00A006F8"/>
    <w:rsid w:val="00A00A69"/>
    <w:rsid w:val="00A03D6D"/>
    <w:rsid w:val="00A06786"/>
    <w:rsid w:val="00A10C66"/>
    <w:rsid w:val="00A11FA7"/>
    <w:rsid w:val="00A15ACB"/>
    <w:rsid w:val="00A216F1"/>
    <w:rsid w:val="00A24CE8"/>
    <w:rsid w:val="00A34D89"/>
    <w:rsid w:val="00A34FEF"/>
    <w:rsid w:val="00A351A8"/>
    <w:rsid w:val="00A3591F"/>
    <w:rsid w:val="00A42182"/>
    <w:rsid w:val="00A431C5"/>
    <w:rsid w:val="00A43480"/>
    <w:rsid w:val="00A45EAA"/>
    <w:rsid w:val="00A46C0A"/>
    <w:rsid w:val="00A51B5F"/>
    <w:rsid w:val="00A56730"/>
    <w:rsid w:val="00A60F9E"/>
    <w:rsid w:val="00A71782"/>
    <w:rsid w:val="00A726B3"/>
    <w:rsid w:val="00A73BAD"/>
    <w:rsid w:val="00A7465F"/>
    <w:rsid w:val="00A77DB0"/>
    <w:rsid w:val="00A8202B"/>
    <w:rsid w:val="00A85149"/>
    <w:rsid w:val="00A8768E"/>
    <w:rsid w:val="00A95B4A"/>
    <w:rsid w:val="00A970A3"/>
    <w:rsid w:val="00AA62D1"/>
    <w:rsid w:val="00AA7D1A"/>
    <w:rsid w:val="00AB7F41"/>
    <w:rsid w:val="00AC0983"/>
    <w:rsid w:val="00AC5E70"/>
    <w:rsid w:val="00AD0208"/>
    <w:rsid w:val="00AD1A40"/>
    <w:rsid w:val="00AD2C64"/>
    <w:rsid w:val="00AD5EF9"/>
    <w:rsid w:val="00AE064B"/>
    <w:rsid w:val="00AE1D55"/>
    <w:rsid w:val="00AE235E"/>
    <w:rsid w:val="00AE48FA"/>
    <w:rsid w:val="00AF4431"/>
    <w:rsid w:val="00B00A13"/>
    <w:rsid w:val="00B1282C"/>
    <w:rsid w:val="00B131B3"/>
    <w:rsid w:val="00B15C2F"/>
    <w:rsid w:val="00B1681B"/>
    <w:rsid w:val="00B2198D"/>
    <w:rsid w:val="00B2323C"/>
    <w:rsid w:val="00B269B9"/>
    <w:rsid w:val="00B30307"/>
    <w:rsid w:val="00B36FD1"/>
    <w:rsid w:val="00B375FB"/>
    <w:rsid w:val="00B40BC1"/>
    <w:rsid w:val="00B42415"/>
    <w:rsid w:val="00B42981"/>
    <w:rsid w:val="00B42BFF"/>
    <w:rsid w:val="00B4469B"/>
    <w:rsid w:val="00B44DB7"/>
    <w:rsid w:val="00B61C07"/>
    <w:rsid w:val="00B63B8A"/>
    <w:rsid w:val="00B70319"/>
    <w:rsid w:val="00B7272A"/>
    <w:rsid w:val="00B72912"/>
    <w:rsid w:val="00B8031A"/>
    <w:rsid w:val="00B83392"/>
    <w:rsid w:val="00B84966"/>
    <w:rsid w:val="00B866C9"/>
    <w:rsid w:val="00B9210E"/>
    <w:rsid w:val="00B92224"/>
    <w:rsid w:val="00B92BE6"/>
    <w:rsid w:val="00B94099"/>
    <w:rsid w:val="00BA2626"/>
    <w:rsid w:val="00BB5585"/>
    <w:rsid w:val="00BB7AC6"/>
    <w:rsid w:val="00BC646C"/>
    <w:rsid w:val="00BC7785"/>
    <w:rsid w:val="00BD21DA"/>
    <w:rsid w:val="00BD4613"/>
    <w:rsid w:val="00BD47E1"/>
    <w:rsid w:val="00BE39DD"/>
    <w:rsid w:val="00BE5BBD"/>
    <w:rsid w:val="00BE5E41"/>
    <w:rsid w:val="00BE7C77"/>
    <w:rsid w:val="00BF117A"/>
    <w:rsid w:val="00BF178F"/>
    <w:rsid w:val="00BF1910"/>
    <w:rsid w:val="00BF2E2A"/>
    <w:rsid w:val="00BF43D9"/>
    <w:rsid w:val="00BF58F0"/>
    <w:rsid w:val="00BF7CB6"/>
    <w:rsid w:val="00C0047B"/>
    <w:rsid w:val="00C03592"/>
    <w:rsid w:val="00C035CD"/>
    <w:rsid w:val="00C05039"/>
    <w:rsid w:val="00C12385"/>
    <w:rsid w:val="00C12876"/>
    <w:rsid w:val="00C24A4E"/>
    <w:rsid w:val="00C24B9C"/>
    <w:rsid w:val="00C2739A"/>
    <w:rsid w:val="00C32BA1"/>
    <w:rsid w:val="00C37551"/>
    <w:rsid w:val="00C40BFC"/>
    <w:rsid w:val="00C44BC9"/>
    <w:rsid w:val="00C53970"/>
    <w:rsid w:val="00C57A56"/>
    <w:rsid w:val="00C64250"/>
    <w:rsid w:val="00C70095"/>
    <w:rsid w:val="00C75390"/>
    <w:rsid w:val="00C76102"/>
    <w:rsid w:val="00C76BE1"/>
    <w:rsid w:val="00C774D6"/>
    <w:rsid w:val="00C872D1"/>
    <w:rsid w:val="00C922AB"/>
    <w:rsid w:val="00C97ACC"/>
    <w:rsid w:val="00CA3017"/>
    <w:rsid w:val="00CA3F53"/>
    <w:rsid w:val="00CB6B18"/>
    <w:rsid w:val="00CC2C8F"/>
    <w:rsid w:val="00CC7D7E"/>
    <w:rsid w:val="00CD3528"/>
    <w:rsid w:val="00CD3A71"/>
    <w:rsid w:val="00CE4F12"/>
    <w:rsid w:val="00CF2F0B"/>
    <w:rsid w:val="00CF706F"/>
    <w:rsid w:val="00D0456B"/>
    <w:rsid w:val="00D06087"/>
    <w:rsid w:val="00D21B2B"/>
    <w:rsid w:val="00D235F2"/>
    <w:rsid w:val="00D26ACB"/>
    <w:rsid w:val="00D31BA7"/>
    <w:rsid w:val="00D368BD"/>
    <w:rsid w:val="00D4345A"/>
    <w:rsid w:val="00D43995"/>
    <w:rsid w:val="00D43BA3"/>
    <w:rsid w:val="00D47F93"/>
    <w:rsid w:val="00D64EB4"/>
    <w:rsid w:val="00D70F9D"/>
    <w:rsid w:val="00D7353C"/>
    <w:rsid w:val="00D76887"/>
    <w:rsid w:val="00D76EAA"/>
    <w:rsid w:val="00D85FCC"/>
    <w:rsid w:val="00D86552"/>
    <w:rsid w:val="00D87CF4"/>
    <w:rsid w:val="00D961B9"/>
    <w:rsid w:val="00DA2530"/>
    <w:rsid w:val="00DA783F"/>
    <w:rsid w:val="00DA7B90"/>
    <w:rsid w:val="00DB057C"/>
    <w:rsid w:val="00DC2B97"/>
    <w:rsid w:val="00DC5D66"/>
    <w:rsid w:val="00DD0896"/>
    <w:rsid w:val="00DD2C51"/>
    <w:rsid w:val="00DD2F44"/>
    <w:rsid w:val="00DD37F1"/>
    <w:rsid w:val="00DD661C"/>
    <w:rsid w:val="00DD7602"/>
    <w:rsid w:val="00DD785D"/>
    <w:rsid w:val="00DE291E"/>
    <w:rsid w:val="00DE575A"/>
    <w:rsid w:val="00DF5A9A"/>
    <w:rsid w:val="00DF6BE4"/>
    <w:rsid w:val="00DF6F32"/>
    <w:rsid w:val="00E02F21"/>
    <w:rsid w:val="00E04896"/>
    <w:rsid w:val="00E262EE"/>
    <w:rsid w:val="00E26800"/>
    <w:rsid w:val="00E30F64"/>
    <w:rsid w:val="00E3431C"/>
    <w:rsid w:val="00E34C53"/>
    <w:rsid w:val="00E3794D"/>
    <w:rsid w:val="00E40AAD"/>
    <w:rsid w:val="00E506AB"/>
    <w:rsid w:val="00E53A41"/>
    <w:rsid w:val="00E5699D"/>
    <w:rsid w:val="00E60DEB"/>
    <w:rsid w:val="00E61D03"/>
    <w:rsid w:val="00E63C4D"/>
    <w:rsid w:val="00E648DB"/>
    <w:rsid w:val="00E666C3"/>
    <w:rsid w:val="00E81101"/>
    <w:rsid w:val="00E856CF"/>
    <w:rsid w:val="00E9237D"/>
    <w:rsid w:val="00E96027"/>
    <w:rsid w:val="00E972A5"/>
    <w:rsid w:val="00EA2AB6"/>
    <w:rsid w:val="00EB666B"/>
    <w:rsid w:val="00EC7E00"/>
    <w:rsid w:val="00ED3132"/>
    <w:rsid w:val="00ED6B18"/>
    <w:rsid w:val="00ED6D66"/>
    <w:rsid w:val="00ED707A"/>
    <w:rsid w:val="00EE2A1B"/>
    <w:rsid w:val="00EE7997"/>
    <w:rsid w:val="00EF1784"/>
    <w:rsid w:val="00EF2CFD"/>
    <w:rsid w:val="00EF306B"/>
    <w:rsid w:val="00EF52CC"/>
    <w:rsid w:val="00EF60D0"/>
    <w:rsid w:val="00F008CE"/>
    <w:rsid w:val="00F02A3D"/>
    <w:rsid w:val="00F058E0"/>
    <w:rsid w:val="00F06778"/>
    <w:rsid w:val="00F13F5A"/>
    <w:rsid w:val="00F14374"/>
    <w:rsid w:val="00F15601"/>
    <w:rsid w:val="00F156C5"/>
    <w:rsid w:val="00F17707"/>
    <w:rsid w:val="00F3555D"/>
    <w:rsid w:val="00F3691D"/>
    <w:rsid w:val="00F47367"/>
    <w:rsid w:val="00F53CFC"/>
    <w:rsid w:val="00F558D4"/>
    <w:rsid w:val="00F607E0"/>
    <w:rsid w:val="00F610A5"/>
    <w:rsid w:val="00F636E3"/>
    <w:rsid w:val="00F66248"/>
    <w:rsid w:val="00F70415"/>
    <w:rsid w:val="00F72630"/>
    <w:rsid w:val="00F766C0"/>
    <w:rsid w:val="00F864FF"/>
    <w:rsid w:val="00F95BF3"/>
    <w:rsid w:val="00FA2FFB"/>
    <w:rsid w:val="00FA5BFD"/>
    <w:rsid w:val="00FB15DA"/>
    <w:rsid w:val="00FB3157"/>
    <w:rsid w:val="00FB4C36"/>
    <w:rsid w:val="00FC69AD"/>
    <w:rsid w:val="00FD0458"/>
    <w:rsid w:val="00FD34E6"/>
    <w:rsid w:val="00FD3E7B"/>
    <w:rsid w:val="00FD42A6"/>
    <w:rsid w:val="00FD464E"/>
    <w:rsid w:val="00FE468A"/>
    <w:rsid w:val="00FE66BB"/>
    <w:rsid w:val="00FE732F"/>
    <w:rsid w:val="00FE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CE23A"/>
  <w15:chartTrackingRefBased/>
  <w15:docId w15:val="{78FC0329-F296-4C10-AE81-594E2183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85559E"/>
    <w:pPr>
      <w:numPr>
        <w:numId w:val="2"/>
      </w:numPr>
      <w:contextualSpacing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442C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2C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A1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A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0A1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0A1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B3D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DB7"/>
  </w:style>
  <w:style w:type="paragraph" w:styleId="Footer">
    <w:name w:val="footer"/>
    <w:basedOn w:val="Normal"/>
    <w:link w:val="FooterChar"/>
    <w:uiPriority w:val="99"/>
    <w:unhideWhenUsed/>
    <w:rsid w:val="003B3D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DB7"/>
  </w:style>
  <w:style w:type="character" w:styleId="FollowedHyperlink">
    <w:name w:val="FollowedHyperlink"/>
    <w:basedOn w:val="DefaultParagraphFont"/>
    <w:uiPriority w:val="99"/>
    <w:semiHidden/>
    <w:unhideWhenUsed/>
    <w:rsid w:val="00F3691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408D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5022"/>
  </w:style>
  <w:style w:type="character" w:styleId="CommentReference">
    <w:name w:val="annotation reference"/>
    <w:basedOn w:val="DefaultParagraphFont"/>
    <w:uiPriority w:val="99"/>
    <w:semiHidden/>
    <w:unhideWhenUsed/>
    <w:rsid w:val="008B5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7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7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7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8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85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Sartor</dc:creator>
  <cp:keywords/>
  <dc:description/>
  <cp:lastModifiedBy>Sartor, Carolyn</cp:lastModifiedBy>
  <cp:revision>3</cp:revision>
  <dcterms:created xsi:type="dcterms:W3CDTF">2024-10-26T01:20:00Z</dcterms:created>
  <dcterms:modified xsi:type="dcterms:W3CDTF">2024-10-26T01:21:00Z</dcterms:modified>
</cp:coreProperties>
</file>